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0423D" w14:textId="3ED752EE" w:rsidR="00EA2E43" w:rsidRPr="00170EE7" w:rsidRDefault="00246497" w:rsidP="00170EE7">
      <w:pPr>
        <w:pStyle w:val="Heading1"/>
        <w:spacing w:before="0"/>
        <w:jc w:val="center"/>
        <w:rPr>
          <w:rFonts w:ascii="Times New Roman" w:hAnsi="Times New Roman" w:cs="Times New Roman"/>
          <w:sz w:val="24"/>
          <w:szCs w:val="24"/>
        </w:rPr>
      </w:pPr>
      <w:r w:rsidRPr="00170EE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C2CC1">
        <w:rPr>
          <w:rFonts w:ascii="Times New Roman" w:hAnsi="Times New Roman" w:cs="Times New Roman"/>
          <w:sz w:val="24"/>
          <w:szCs w:val="24"/>
        </w:rPr>
        <w:t>MATERIAL</w:t>
      </w:r>
    </w:p>
    <w:p w14:paraId="01AD666E" w14:textId="77777777" w:rsidR="00246497" w:rsidRPr="00170EE7" w:rsidRDefault="00246497" w:rsidP="00170EE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B49EE1C" w14:textId="5FEEEB59" w:rsidR="00EA2E43" w:rsidRPr="00170EE7" w:rsidRDefault="00246497" w:rsidP="00170EE7">
      <w:pPr>
        <w:pStyle w:val="Heading2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 w:rsidRPr="00170EE7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EA2E43" w:rsidRPr="00170EE7">
        <w:rPr>
          <w:rFonts w:ascii="Times New Roman" w:hAnsi="Times New Roman" w:cs="Times New Roman"/>
          <w:sz w:val="24"/>
          <w:szCs w:val="24"/>
          <w:lang w:val="en-US"/>
        </w:rPr>
        <w:t>Study design and participants</w:t>
      </w:r>
    </w:p>
    <w:p w14:paraId="7E407ABD" w14:textId="77777777" w:rsidR="00EA2E43" w:rsidRPr="00170EE7" w:rsidRDefault="00EA2E43" w:rsidP="00170EE7">
      <w:pPr>
        <w:shd w:val="clear" w:color="auto" w:fill="FFFFFF"/>
        <w:spacing w:after="0"/>
        <w:rPr>
          <w:rFonts w:ascii="Times New Roman" w:eastAsia="Times New Roman" w:hAnsi="Times New Roman" w:cs="Times New Roman"/>
          <w:i/>
          <w:iCs/>
          <w:color w:val="1B1B1B"/>
          <w:sz w:val="24"/>
          <w:szCs w:val="24"/>
          <w:lang w:eastAsia="en-IN"/>
        </w:rPr>
      </w:pPr>
      <w:r w:rsidRPr="00170EE7">
        <w:rPr>
          <w:rFonts w:ascii="Times New Roman" w:eastAsia="Times New Roman" w:hAnsi="Times New Roman" w:cs="Times New Roman"/>
          <w:i/>
          <w:iCs/>
          <w:color w:val="1B1B1B"/>
          <w:sz w:val="24"/>
          <w:szCs w:val="24"/>
          <w:lang w:eastAsia="en-IN"/>
        </w:rPr>
        <w:t>Exclusion criteria</w:t>
      </w:r>
    </w:p>
    <w:p w14:paraId="0AB1AB4F" w14:textId="77777777" w:rsidR="00EA2E43" w:rsidRPr="00170EE7" w:rsidRDefault="00EA2E43" w:rsidP="00170EE7">
      <w:pPr>
        <w:shd w:val="clear" w:color="auto" w:fill="FFFFFF"/>
        <w:spacing w:after="0"/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</w:pP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Patients were excluded from the study if any of the following exclusion criteria applied prior to entry into the study:</w:t>
      </w:r>
    </w:p>
    <w:p w14:paraId="5D05B8E9" w14:textId="39DAFC07" w:rsidR="00EA2E43" w:rsidRPr="00170EE7" w:rsidRDefault="00EA2E43" w:rsidP="00170EE7">
      <w:pPr>
        <w:numPr>
          <w:ilvl w:val="0"/>
          <w:numId w:val="2"/>
        </w:numPr>
        <w:shd w:val="clear" w:color="auto" w:fill="FFFFFF"/>
        <w:spacing w:after="0"/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</w:pP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Any uncontrolled or serious disease, or any medical or surgical condition, that may either interfere with participation in the clinical study and/or put the patient at significant risk (according to </w:t>
      </w:r>
      <w:r w:rsidR="007B1BD9"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investigator’s </w:t>
      </w: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[or </w:t>
      </w:r>
      <w:r w:rsidR="007B1BD9"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delegate’s</w:t>
      </w: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] judgment) if he/she participated in the clinical study.</w:t>
      </w:r>
    </w:p>
    <w:p w14:paraId="3F9399DD" w14:textId="5AB3C50B" w:rsidR="00EA2E43" w:rsidRPr="00170EE7" w:rsidRDefault="00EA2E43" w:rsidP="00170EE7">
      <w:pPr>
        <w:numPr>
          <w:ilvl w:val="0"/>
          <w:numId w:val="2"/>
        </w:numPr>
        <w:shd w:val="clear" w:color="auto" w:fill="FFFFFF"/>
        <w:spacing w:after="0"/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</w:pP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An underlying known disease or surgical, physical, or medical condition that</w:t>
      </w:r>
      <w:r w:rsidR="007B1BD9"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,</w:t>
      </w: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 in the opinion of the investigator (or delegate)</w:t>
      </w:r>
      <w:r w:rsidR="007B1BD9"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,</w:t>
      </w: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 </w:t>
      </w:r>
      <w:r w:rsidR="007B1BD9"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may</w:t>
      </w: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 interfere with </w:t>
      </w:r>
      <w:r w:rsidR="007B1BD9"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the </w:t>
      </w: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interpretation of the clinical study results.</w:t>
      </w:r>
    </w:p>
    <w:p w14:paraId="1C82773F" w14:textId="3D9B19FA" w:rsidR="00EA2E43" w:rsidRPr="00170EE7" w:rsidRDefault="00EA2E43" w:rsidP="00170EE7">
      <w:pPr>
        <w:numPr>
          <w:ilvl w:val="0"/>
          <w:numId w:val="2"/>
        </w:numPr>
        <w:shd w:val="clear" w:color="auto" w:fill="FFFFFF"/>
        <w:spacing w:after="0"/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</w:pP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Severe concomitant non-cardiovascular disease that carrie</w:t>
      </w:r>
      <w:r w:rsidR="007B1BD9"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s</w:t>
      </w: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 the risk of reducing life expectancy to less than 3 years.</w:t>
      </w:r>
    </w:p>
    <w:p w14:paraId="54257C0F" w14:textId="0E19E182" w:rsidR="00EA2E43" w:rsidRPr="00170EE7" w:rsidRDefault="00EA2E43" w:rsidP="00170EE7">
      <w:pPr>
        <w:numPr>
          <w:ilvl w:val="0"/>
          <w:numId w:val="2"/>
        </w:numPr>
        <w:shd w:val="clear" w:color="auto" w:fill="FFFFFF"/>
        <w:spacing w:after="0"/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</w:pP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Active liver disease</w:t>
      </w:r>
      <w:r w:rsidR="007B1BD9"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,</w:t>
      </w: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 defined as any known current infectious, neoplastic, or metabolic pathology of the liver</w:t>
      </w:r>
      <w:r w:rsidR="007B1BD9"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,</w:t>
      </w: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 or unexplained alanine aminotransferase (ALT</w:t>
      </w:r>
      <w:r w:rsidR="007B1BD9"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) or </w:t>
      </w: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aspartate aminotransferase (AST) elevation &gt;</w:t>
      </w:r>
      <w:r w:rsidR="007B1BD9"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3× </w:t>
      </w: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the upper limit of normal (ULN), or total bilirubin (TBIL) elevation &gt;</w:t>
      </w:r>
      <w:r w:rsidR="007B1BD9"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2× </w:t>
      </w: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ULN at the last recorded visit in the parent study prior to study entry visit.</w:t>
      </w:r>
    </w:p>
    <w:p w14:paraId="3D1532ED" w14:textId="0EB7EEEF" w:rsidR="00EA2E43" w:rsidRPr="00170EE7" w:rsidRDefault="007B1BD9" w:rsidP="00170EE7">
      <w:pPr>
        <w:numPr>
          <w:ilvl w:val="0"/>
          <w:numId w:val="2"/>
        </w:numPr>
        <w:shd w:val="clear" w:color="auto" w:fill="FFFFFF"/>
        <w:spacing w:after="0"/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</w:pP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Female participants </w:t>
      </w:r>
      <w:r w:rsidR="00EA2E43"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who </w:t>
      </w: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are </w:t>
      </w:r>
      <w:r w:rsidR="00EA2E43"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pregnant or nursing or of childbearing potential and unwilling to use at least one method of acceptable effective contraception (eg, oral contraceptives, barrier methods, approved contraceptive implant, long-term injectable </w:t>
      </w:r>
      <w:r w:rsidR="00EA2E43"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lastRenderedPageBreak/>
        <w:t>contraception, intrauterine device) for the entire duration of the study. Exemptions from this criterion:</w:t>
      </w:r>
    </w:p>
    <w:p w14:paraId="714F8204" w14:textId="77777777" w:rsidR="00EA2E43" w:rsidRPr="00170EE7" w:rsidRDefault="00EA2E43" w:rsidP="00170EE7">
      <w:pPr>
        <w:numPr>
          <w:ilvl w:val="1"/>
          <w:numId w:val="3"/>
        </w:numPr>
        <w:shd w:val="clear" w:color="auto" w:fill="FFFFFF"/>
        <w:spacing w:after="0"/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</w:pP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Women &gt;2 years post-menopausal (defined as 1 year or longer since last menstrual period) and more than 55 years of </w:t>
      </w:r>
      <w:proofErr w:type="gramStart"/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age</w:t>
      </w:r>
      <w:proofErr w:type="gramEnd"/>
    </w:p>
    <w:p w14:paraId="123BBE14" w14:textId="4156114E" w:rsidR="00EA2E43" w:rsidRPr="00170EE7" w:rsidRDefault="00EA2E43" w:rsidP="00170EE7">
      <w:pPr>
        <w:numPr>
          <w:ilvl w:val="1"/>
          <w:numId w:val="3"/>
        </w:numPr>
        <w:shd w:val="clear" w:color="auto" w:fill="FFFFFF"/>
        <w:spacing w:after="0"/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</w:pP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Post-menopausal women (as defined above) and less than 55 years of age with a negative pregnancy test within 24 hours of </w:t>
      </w:r>
      <w:proofErr w:type="gramStart"/>
      <w:r w:rsidR="007B1BD9"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enrollment</w:t>
      </w:r>
      <w:proofErr w:type="gramEnd"/>
    </w:p>
    <w:p w14:paraId="18F7CB07" w14:textId="1B04E8C4" w:rsidR="00EA2E43" w:rsidRPr="00170EE7" w:rsidRDefault="00EA2E43" w:rsidP="00170EE7">
      <w:pPr>
        <w:numPr>
          <w:ilvl w:val="1"/>
          <w:numId w:val="3"/>
        </w:numPr>
        <w:shd w:val="clear" w:color="auto" w:fill="FFFFFF"/>
        <w:spacing w:after="0"/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</w:pP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Women who were surgically </w:t>
      </w:r>
      <w:r w:rsidR="007B1BD9"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sterilized </w:t>
      </w: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at least 3 months prior to </w:t>
      </w:r>
      <w:proofErr w:type="gramStart"/>
      <w:r w:rsidR="007B1BD9"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enrollment</w:t>
      </w:r>
      <w:proofErr w:type="gramEnd"/>
    </w:p>
    <w:p w14:paraId="75348323" w14:textId="77777777" w:rsidR="00EA2E43" w:rsidRPr="00170EE7" w:rsidRDefault="00EA2E43" w:rsidP="00170EE7">
      <w:pPr>
        <w:numPr>
          <w:ilvl w:val="0"/>
          <w:numId w:val="2"/>
        </w:numPr>
        <w:shd w:val="clear" w:color="auto" w:fill="FFFFFF"/>
        <w:spacing w:after="0"/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</w:pP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Planned use of other investigational medicinal products other than inclisiran or devices during the study</w:t>
      </w:r>
    </w:p>
    <w:p w14:paraId="7A97CD5F" w14:textId="77777777" w:rsidR="00EA2E43" w:rsidRPr="00170EE7" w:rsidRDefault="00EA2E43" w:rsidP="00170EE7">
      <w:pPr>
        <w:numPr>
          <w:ilvl w:val="0"/>
          <w:numId w:val="2"/>
        </w:numPr>
        <w:shd w:val="clear" w:color="auto" w:fill="FFFFFF"/>
        <w:spacing w:after="0"/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</w:pP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Any condition that, according to the investigator, could interfere with the conduct of the study, such as but not limited to:</w:t>
      </w:r>
    </w:p>
    <w:p w14:paraId="2CAEB8DD" w14:textId="2662755B" w:rsidR="00EA2E43" w:rsidRPr="00170EE7" w:rsidRDefault="00EA2E43" w:rsidP="00170EE7">
      <w:pPr>
        <w:numPr>
          <w:ilvl w:val="1"/>
          <w:numId w:val="4"/>
        </w:numPr>
        <w:shd w:val="clear" w:color="auto" w:fill="FFFFFF"/>
        <w:spacing w:after="0"/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</w:pP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Patients who </w:t>
      </w:r>
      <w:r w:rsidR="007B1BD9"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are </w:t>
      </w: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unable to communicate or to cooperate with the </w:t>
      </w:r>
      <w:proofErr w:type="gramStart"/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investigator</w:t>
      </w:r>
      <w:proofErr w:type="gramEnd"/>
    </w:p>
    <w:p w14:paraId="45F6B9CC" w14:textId="2A3CE8D8" w:rsidR="00EA2E43" w:rsidRPr="00170EE7" w:rsidRDefault="00EA2E43" w:rsidP="00170EE7">
      <w:pPr>
        <w:numPr>
          <w:ilvl w:val="1"/>
          <w:numId w:val="4"/>
        </w:numPr>
        <w:shd w:val="clear" w:color="auto" w:fill="FFFFFF"/>
        <w:spacing w:after="0"/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</w:pP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Unable to understand the protocol requirements, instructions, and study-related restrictions</w:t>
      </w:r>
      <w:r w:rsidR="007B1BD9"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 and </w:t>
      </w: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the nature, scope, and possible consequences of the study (including patients whose cooperation is doubtful due to drug abuse or alcohol dependency)</w:t>
      </w:r>
    </w:p>
    <w:p w14:paraId="254293D7" w14:textId="687A792E" w:rsidR="00EA2E43" w:rsidRPr="00170EE7" w:rsidRDefault="00EA2E43" w:rsidP="00170EE7">
      <w:pPr>
        <w:numPr>
          <w:ilvl w:val="1"/>
          <w:numId w:val="4"/>
        </w:numPr>
        <w:shd w:val="clear" w:color="auto" w:fill="FFFFFF"/>
        <w:spacing w:after="0"/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</w:pP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Unlikely to comply with the protocol requirements, instructions, and study-related restrictions (eg, uncooperative attitude, inability to return for follow-up visits, and improbability of completing the study)</w:t>
      </w:r>
    </w:p>
    <w:p w14:paraId="062E5296" w14:textId="77777777" w:rsidR="00EA2E43" w:rsidRPr="00170EE7" w:rsidRDefault="00EA2E43" w:rsidP="00170EE7">
      <w:pPr>
        <w:numPr>
          <w:ilvl w:val="1"/>
          <w:numId w:val="4"/>
        </w:numPr>
        <w:shd w:val="clear" w:color="auto" w:fill="FFFFFF"/>
        <w:spacing w:after="0"/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</w:pP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Had any medical or surgical condition, which in the opinion of the investigator would put the patient at increased risk from participating in the </w:t>
      </w:r>
      <w:proofErr w:type="gramStart"/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study</w:t>
      </w:r>
      <w:proofErr w:type="gramEnd"/>
    </w:p>
    <w:p w14:paraId="3A22EFCD" w14:textId="77777777" w:rsidR="00EA2E43" w:rsidRPr="00170EE7" w:rsidRDefault="00EA2E43" w:rsidP="00170EE7">
      <w:pPr>
        <w:numPr>
          <w:ilvl w:val="1"/>
          <w:numId w:val="4"/>
        </w:numPr>
        <w:shd w:val="clear" w:color="auto" w:fill="FFFFFF"/>
        <w:spacing w:after="0"/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</w:pPr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 xml:space="preserve">Persons directly involved in the conduct of the </w:t>
      </w:r>
      <w:proofErr w:type="gramStart"/>
      <w:r w:rsidRPr="00170EE7">
        <w:rPr>
          <w:rFonts w:ascii="Times New Roman" w:eastAsia="Times New Roman" w:hAnsi="Times New Roman" w:cs="Times New Roman"/>
          <w:color w:val="1B1B1B"/>
          <w:sz w:val="24"/>
          <w:szCs w:val="24"/>
          <w:lang w:eastAsia="en-IN"/>
        </w:rPr>
        <w:t>study</w:t>
      </w:r>
      <w:proofErr w:type="gramEnd"/>
    </w:p>
    <w:p w14:paraId="695664DC" w14:textId="77777777" w:rsidR="00EA2E43" w:rsidRPr="00170EE7" w:rsidRDefault="00EA2E43" w:rsidP="00170EE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ACD7DF2" w14:textId="77777777" w:rsidR="00246497" w:rsidRPr="00170EE7" w:rsidRDefault="00246497" w:rsidP="00170EE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E1673D4" w14:textId="55F386D2" w:rsidR="00246497" w:rsidRPr="00170EE7" w:rsidRDefault="00246497" w:rsidP="00170EE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170E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2. List of Institutional Review Boards and Ethics Committees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21"/>
        <w:gridCol w:w="5995"/>
        <w:gridCol w:w="1105"/>
      </w:tblGrid>
      <w:tr w:rsidR="00246497" w:rsidRPr="00170EE7" w14:paraId="07F5FAF2" w14:textId="77777777" w:rsidTr="004755A2">
        <w:trPr>
          <w:trHeight w:val="20"/>
        </w:trPr>
        <w:tc>
          <w:tcPr>
            <w:tcW w:w="1921" w:type="dxa"/>
            <w:shd w:val="clear" w:color="auto" w:fill="BFBFBF" w:themeFill="background1" w:themeFillShade="BF"/>
            <w:vAlign w:val="center"/>
          </w:tcPr>
          <w:p w14:paraId="2E6651ED" w14:textId="77777777" w:rsidR="00246497" w:rsidRPr="00170EE7" w:rsidRDefault="00246497" w:rsidP="00170EE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bookmarkStart w:id="0" w:name="_Hlk144365137"/>
            <w:r w:rsidRPr="00170EE7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5995" w:type="dxa"/>
            <w:shd w:val="clear" w:color="auto" w:fill="BFBFBF" w:themeFill="background1" w:themeFillShade="BF"/>
            <w:vAlign w:val="center"/>
          </w:tcPr>
          <w:p w14:paraId="2661B6A2" w14:textId="77777777" w:rsidR="00246497" w:rsidRPr="00170EE7" w:rsidRDefault="00246497" w:rsidP="00170EE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70EE7">
              <w:rPr>
                <w:rFonts w:ascii="Times New Roman" w:hAnsi="Times New Roman" w:cs="Times New Roman"/>
                <w:b/>
                <w:sz w:val="24"/>
                <w:szCs w:val="24"/>
              </w:rPr>
              <w:t>Institutional Review Board/Ethics Committee Name</w:t>
            </w:r>
          </w:p>
        </w:tc>
        <w:tc>
          <w:tcPr>
            <w:tcW w:w="1105" w:type="dxa"/>
            <w:shd w:val="clear" w:color="auto" w:fill="BFBFBF" w:themeFill="background1" w:themeFillShade="BF"/>
            <w:vAlign w:val="center"/>
          </w:tcPr>
          <w:p w14:paraId="0DA82DE9" w14:textId="77777777" w:rsidR="00246497" w:rsidRPr="00170EE7" w:rsidRDefault="00246497" w:rsidP="00170EE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70EE7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</w:tr>
      <w:bookmarkEnd w:id="0"/>
      <w:tr w:rsidR="00246497" w:rsidRPr="00170EE7" w14:paraId="26527E75" w14:textId="77777777" w:rsidTr="004755A2">
        <w:tc>
          <w:tcPr>
            <w:tcW w:w="1921" w:type="dxa"/>
            <w:vAlign w:val="center"/>
          </w:tcPr>
          <w:p w14:paraId="71CC418C" w14:textId="77777777" w:rsidR="00246497" w:rsidRPr="00170EE7" w:rsidRDefault="00246497" w:rsidP="00170E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sz w:val="24"/>
                <w:szCs w:val="24"/>
              </w:rPr>
              <w:t>United States</w:t>
            </w:r>
          </w:p>
        </w:tc>
        <w:tc>
          <w:tcPr>
            <w:tcW w:w="5995" w:type="dxa"/>
            <w:vAlign w:val="center"/>
          </w:tcPr>
          <w:p w14:paraId="43FB86D4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23704D4E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497" w:rsidRPr="00170EE7" w14:paraId="2F038144" w14:textId="77777777" w:rsidTr="004755A2">
        <w:tc>
          <w:tcPr>
            <w:tcW w:w="1921" w:type="dxa"/>
            <w:vAlign w:val="center"/>
          </w:tcPr>
          <w:p w14:paraId="45CA0F2B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73B4B517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Advarra, Puyallup, WA</w:t>
            </w:r>
          </w:p>
        </w:tc>
        <w:tc>
          <w:tcPr>
            <w:tcW w:w="1105" w:type="dxa"/>
            <w:vAlign w:val="center"/>
          </w:tcPr>
          <w:p w14:paraId="769436B4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</w:tr>
      <w:tr w:rsidR="00246497" w:rsidRPr="00170EE7" w14:paraId="3F52D609" w14:textId="77777777" w:rsidTr="004755A2">
        <w:tc>
          <w:tcPr>
            <w:tcW w:w="1921" w:type="dxa"/>
            <w:vAlign w:val="center"/>
          </w:tcPr>
          <w:p w14:paraId="3482DA81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1B0567AC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Atlantic Health System, Morristown, NJ</w:t>
            </w:r>
          </w:p>
        </w:tc>
        <w:tc>
          <w:tcPr>
            <w:tcW w:w="1105" w:type="dxa"/>
            <w:vAlign w:val="center"/>
          </w:tcPr>
          <w:p w14:paraId="3966FF09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246497" w:rsidRPr="00170EE7" w14:paraId="11F98831" w14:textId="77777777" w:rsidTr="004755A2">
        <w:tc>
          <w:tcPr>
            <w:tcW w:w="1921" w:type="dxa"/>
            <w:vAlign w:val="center"/>
          </w:tcPr>
          <w:p w14:paraId="67E9E1F9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128EEAF8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Penn State College of Medicine, Hershey, PA</w:t>
            </w:r>
          </w:p>
        </w:tc>
        <w:tc>
          <w:tcPr>
            <w:tcW w:w="1105" w:type="dxa"/>
            <w:vAlign w:val="center"/>
          </w:tcPr>
          <w:p w14:paraId="0FD8F9F3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246497" w:rsidRPr="00170EE7" w14:paraId="612A263C" w14:textId="77777777" w:rsidTr="004755A2">
        <w:tc>
          <w:tcPr>
            <w:tcW w:w="1921" w:type="dxa"/>
            <w:vAlign w:val="center"/>
          </w:tcPr>
          <w:p w14:paraId="2CEA7A06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ada</w:t>
            </w:r>
          </w:p>
        </w:tc>
        <w:tc>
          <w:tcPr>
            <w:tcW w:w="5995" w:type="dxa"/>
            <w:vAlign w:val="center"/>
          </w:tcPr>
          <w:p w14:paraId="3A57F0D3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5ABEB4C7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497" w:rsidRPr="00170EE7" w14:paraId="48C15662" w14:textId="77777777" w:rsidTr="004755A2">
        <w:tc>
          <w:tcPr>
            <w:tcW w:w="1921" w:type="dxa"/>
            <w:vAlign w:val="center"/>
          </w:tcPr>
          <w:p w14:paraId="2909B3E0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74465750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stitut de recherches cliniques de Montreal, Montreal</w:t>
            </w:r>
          </w:p>
        </w:tc>
        <w:tc>
          <w:tcPr>
            <w:tcW w:w="1105" w:type="dxa"/>
            <w:vAlign w:val="center"/>
          </w:tcPr>
          <w:p w14:paraId="49908814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246497" w:rsidRPr="00170EE7" w14:paraId="5A9B3F89" w14:textId="77777777" w:rsidTr="004755A2">
        <w:tc>
          <w:tcPr>
            <w:tcW w:w="1921" w:type="dxa"/>
            <w:vAlign w:val="center"/>
          </w:tcPr>
          <w:p w14:paraId="3C1BD5C1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12E41306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Advarra, Inc, Aurora, Ontario</w:t>
            </w:r>
          </w:p>
        </w:tc>
        <w:tc>
          <w:tcPr>
            <w:tcW w:w="1105" w:type="dxa"/>
            <w:vAlign w:val="center"/>
          </w:tcPr>
          <w:p w14:paraId="52BA92B6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</w:tr>
      <w:tr w:rsidR="00246497" w:rsidRPr="00170EE7" w14:paraId="2CF56CFD" w14:textId="77777777" w:rsidTr="004755A2">
        <w:tc>
          <w:tcPr>
            <w:tcW w:w="1921" w:type="dxa"/>
            <w:vAlign w:val="center"/>
          </w:tcPr>
          <w:p w14:paraId="10E1486F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2DA47FC0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Bannatyne Campus Research Ethics Board, Winnipeg, Manitoba</w:t>
            </w:r>
          </w:p>
        </w:tc>
        <w:tc>
          <w:tcPr>
            <w:tcW w:w="1105" w:type="dxa"/>
            <w:vAlign w:val="center"/>
          </w:tcPr>
          <w:p w14:paraId="1AC5AFC9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246497" w:rsidRPr="00170EE7" w14:paraId="7EB66547" w14:textId="77777777" w:rsidTr="004755A2">
        <w:tc>
          <w:tcPr>
            <w:tcW w:w="1921" w:type="dxa"/>
            <w:vAlign w:val="center"/>
          </w:tcPr>
          <w:p w14:paraId="5E62FDE0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16B25DA8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Health Research Ethics Authority, St. John’s, New Foundland NL</w:t>
            </w:r>
          </w:p>
        </w:tc>
        <w:tc>
          <w:tcPr>
            <w:tcW w:w="1105" w:type="dxa"/>
            <w:vAlign w:val="center"/>
          </w:tcPr>
          <w:p w14:paraId="53BFC35B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246497" w:rsidRPr="00170EE7" w14:paraId="4D005902" w14:textId="77777777" w:rsidTr="004755A2">
        <w:tc>
          <w:tcPr>
            <w:tcW w:w="1921" w:type="dxa"/>
            <w:vAlign w:val="center"/>
          </w:tcPr>
          <w:p w14:paraId="36585239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frica</w:t>
            </w:r>
          </w:p>
        </w:tc>
        <w:tc>
          <w:tcPr>
            <w:tcW w:w="5995" w:type="dxa"/>
            <w:vAlign w:val="center"/>
          </w:tcPr>
          <w:p w14:paraId="7557313E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2D08FDE1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497" w:rsidRPr="00170EE7" w14:paraId="12110839" w14:textId="77777777" w:rsidTr="004755A2">
        <w:tc>
          <w:tcPr>
            <w:tcW w:w="1921" w:type="dxa"/>
            <w:vAlign w:val="center"/>
          </w:tcPr>
          <w:p w14:paraId="21638B61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02E6C010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Pharma-Ethics Independent Research Ethics Committee, Lyttelton Manor, Gauteng</w:t>
            </w:r>
          </w:p>
        </w:tc>
        <w:tc>
          <w:tcPr>
            <w:tcW w:w="1105" w:type="dxa"/>
            <w:vAlign w:val="center"/>
          </w:tcPr>
          <w:p w14:paraId="6962E5A6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</w:tr>
      <w:tr w:rsidR="00246497" w:rsidRPr="00170EE7" w14:paraId="1E2AC454" w14:textId="77777777" w:rsidTr="004755A2">
        <w:tc>
          <w:tcPr>
            <w:tcW w:w="1921" w:type="dxa"/>
            <w:vAlign w:val="center"/>
          </w:tcPr>
          <w:p w14:paraId="327520F0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527D73CC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Stellenbosch University Health Research Ethics Committee, Cape Town, Western Cape</w:t>
            </w:r>
          </w:p>
        </w:tc>
        <w:tc>
          <w:tcPr>
            <w:tcW w:w="1105" w:type="dxa"/>
            <w:vAlign w:val="center"/>
          </w:tcPr>
          <w:p w14:paraId="31D0466E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246497" w:rsidRPr="00170EE7" w14:paraId="3C8B87A5" w14:textId="77777777" w:rsidTr="004755A2">
        <w:tc>
          <w:tcPr>
            <w:tcW w:w="1921" w:type="dxa"/>
            <w:vAlign w:val="center"/>
          </w:tcPr>
          <w:p w14:paraId="69BA803D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therlands</w:t>
            </w:r>
          </w:p>
        </w:tc>
        <w:tc>
          <w:tcPr>
            <w:tcW w:w="5995" w:type="dxa"/>
            <w:vAlign w:val="center"/>
          </w:tcPr>
          <w:p w14:paraId="32D68711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6B086805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497" w:rsidRPr="00170EE7" w14:paraId="128CC958" w14:textId="77777777" w:rsidTr="004755A2">
        <w:tc>
          <w:tcPr>
            <w:tcW w:w="1921" w:type="dxa"/>
            <w:vAlign w:val="center"/>
          </w:tcPr>
          <w:p w14:paraId="4FDF9A49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502EB816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Central Committee on Research Involving Human Subjects (CCMO), The Hague Zuid-Holland</w:t>
            </w:r>
          </w:p>
        </w:tc>
        <w:tc>
          <w:tcPr>
            <w:tcW w:w="1105" w:type="dxa"/>
            <w:vAlign w:val="center"/>
          </w:tcPr>
          <w:p w14:paraId="2B590E78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</w:tr>
      <w:tr w:rsidR="00246497" w:rsidRPr="00170EE7" w14:paraId="3D9B646D" w14:textId="77777777" w:rsidTr="004755A2">
        <w:tc>
          <w:tcPr>
            <w:tcW w:w="1921" w:type="dxa"/>
            <w:vAlign w:val="center"/>
          </w:tcPr>
          <w:p w14:paraId="3E14EDD7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ain</w:t>
            </w:r>
          </w:p>
        </w:tc>
        <w:tc>
          <w:tcPr>
            <w:tcW w:w="5995" w:type="dxa"/>
            <w:vAlign w:val="center"/>
          </w:tcPr>
          <w:p w14:paraId="43F525C6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2EB70083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497" w:rsidRPr="00170EE7" w14:paraId="7CCB0F4B" w14:textId="77777777" w:rsidTr="004755A2">
        <w:tc>
          <w:tcPr>
            <w:tcW w:w="1921" w:type="dxa"/>
            <w:vAlign w:val="center"/>
          </w:tcPr>
          <w:p w14:paraId="0D688457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7DA9AFCE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Im Hospital Clinic de Barcelona, Barcelona, Cataluña</w:t>
            </w:r>
          </w:p>
        </w:tc>
        <w:tc>
          <w:tcPr>
            <w:tcW w:w="1105" w:type="dxa"/>
            <w:vAlign w:val="center"/>
          </w:tcPr>
          <w:p w14:paraId="71CA667F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</w:tr>
      <w:tr w:rsidR="00246497" w:rsidRPr="00170EE7" w14:paraId="59023222" w14:textId="77777777" w:rsidTr="004755A2">
        <w:tc>
          <w:tcPr>
            <w:tcW w:w="1921" w:type="dxa"/>
            <w:vAlign w:val="center"/>
          </w:tcPr>
          <w:p w14:paraId="1516A583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enmark</w:t>
            </w:r>
          </w:p>
        </w:tc>
        <w:tc>
          <w:tcPr>
            <w:tcW w:w="5995" w:type="dxa"/>
            <w:vAlign w:val="center"/>
          </w:tcPr>
          <w:p w14:paraId="20D85068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25917A01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497" w:rsidRPr="00170EE7" w14:paraId="65E44538" w14:textId="77777777" w:rsidTr="004755A2">
        <w:tc>
          <w:tcPr>
            <w:tcW w:w="1921" w:type="dxa"/>
            <w:vAlign w:val="center"/>
          </w:tcPr>
          <w:p w14:paraId="444A1DEA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6A6A727F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The Central Denmark Region Committees on Health Research Ethics, Viborg</w:t>
            </w:r>
          </w:p>
        </w:tc>
        <w:tc>
          <w:tcPr>
            <w:tcW w:w="1105" w:type="dxa"/>
            <w:vAlign w:val="center"/>
          </w:tcPr>
          <w:p w14:paraId="10B75FD6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</w:tr>
      <w:tr w:rsidR="00246497" w:rsidRPr="00170EE7" w14:paraId="02A0312A" w14:textId="77777777" w:rsidTr="004755A2">
        <w:tc>
          <w:tcPr>
            <w:tcW w:w="1921" w:type="dxa"/>
            <w:vAlign w:val="center"/>
          </w:tcPr>
          <w:p w14:paraId="01406331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weden</w:t>
            </w:r>
          </w:p>
        </w:tc>
        <w:tc>
          <w:tcPr>
            <w:tcW w:w="5995" w:type="dxa"/>
            <w:vAlign w:val="center"/>
          </w:tcPr>
          <w:p w14:paraId="1E2A0D38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4E49DC95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497" w:rsidRPr="00170EE7" w14:paraId="73094B44" w14:textId="77777777" w:rsidTr="004755A2">
        <w:tc>
          <w:tcPr>
            <w:tcW w:w="1921" w:type="dxa"/>
            <w:vAlign w:val="center"/>
          </w:tcPr>
          <w:p w14:paraId="568AB8C7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22DF7DB1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Etikprövningsmyndigheten, Uppsala</w:t>
            </w:r>
          </w:p>
        </w:tc>
        <w:tc>
          <w:tcPr>
            <w:tcW w:w="1105" w:type="dxa"/>
            <w:vAlign w:val="center"/>
          </w:tcPr>
          <w:p w14:paraId="72E5C025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</w:tr>
      <w:tr w:rsidR="00246497" w:rsidRPr="00170EE7" w14:paraId="5B3548DB" w14:textId="77777777" w:rsidTr="004755A2">
        <w:tc>
          <w:tcPr>
            <w:tcW w:w="1921" w:type="dxa"/>
            <w:vAlign w:val="center"/>
          </w:tcPr>
          <w:p w14:paraId="46996B69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zech Republic</w:t>
            </w:r>
          </w:p>
        </w:tc>
        <w:tc>
          <w:tcPr>
            <w:tcW w:w="5995" w:type="dxa"/>
            <w:vAlign w:val="center"/>
          </w:tcPr>
          <w:p w14:paraId="06BA70CB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3985C076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497" w:rsidRPr="00170EE7" w14:paraId="7D772C5A" w14:textId="77777777" w:rsidTr="004755A2">
        <w:tc>
          <w:tcPr>
            <w:tcW w:w="1921" w:type="dxa"/>
            <w:vAlign w:val="center"/>
          </w:tcPr>
          <w:p w14:paraId="2638D92B" w14:textId="77777777" w:rsidR="00246497" w:rsidRPr="00170EE7" w:rsidRDefault="00246497" w:rsidP="00170E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6DF017C4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Eticka komise IKEM a Thomayerovy nemocnice, Praha</w:t>
            </w:r>
          </w:p>
        </w:tc>
        <w:tc>
          <w:tcPr>
            <w:tcW w:w="1105" w:type="dxa"/>
            <w:vAlign w:val="center"/>
          </w:tcPr>
          <w:p w14:paraId="2ECCAF8B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</w:tr>
      <w:tr w:rsidR="00246497" w:rsidRPr="00170EE7" w14:paraId="0C5B8460" w14:textId="77777777" w:rsidTr="004755A2">
        <w:tc>
          <w:tcPr>
            <w:tcW w:w="1921" w:type="dxa"/>
            <w:vAlign w:val="center"/>
          </w:tcPr>
          <w:p w14:paraId="5FED7620" w14:textId="77777777" w:rsidR="00246497" w:rsidRPr="00170EE7" w:rsidRDefault="00246497" w:rsidP="00170E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sz w:val="24"/>
                <w:szCs w:val="24"/>
              </w:rPr>
              <w:t>Hungary</w:t>
            </w:r>
          </w:p>
        </w:tc>
        <w:tc>
          <w:tcPr>
            <w:tcW w:w="5995" w:type="dxa"/>
            <w:vAlign w:val="center"/>
          </w:tcPr>
          <w:p w14:paraId="33D9862A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3AFCB93F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497" w:rsidRPr="00170EE7" w14:paraId="669F946D" w14:textId="77777777" w:rsidTr="004755A2">
        <w:tc>
          <w:tcPr>
            <w:tcW w:w="1921" w:type="dxa"/>
            <w:vAlign w:val="center"/>
          </w:tcPr>
          <w:p w14:paraId="2DF20C3A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39CBCD22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Medical Research Council Ethics Committee for Clinical Pharmacology, Budapest</w:t>
            </w:r>
          </w:p>
        </w:tc>
        <w:tc>
          <w:tcPr>
            <w:tcW w:w="1105" w:type="dxa"/>
            <w:vAlign w:val="center"/>
          </w:tcPr>
          <w:p w14:paraId="5A8976CE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</w:tr>
      <w:tr w:rsidR="00246497" w:rsidRPr="00170EE7" w14:paraId="3B84AFDE" w14:textId="77777777" w:rsidTr="004755A2">
        <w:tc>
          <w:tcPr>
            <w:tcW w:w="1921" w:type="dxa"/>
            <w:vAlign w:val="center"/>
          </w:tcPr>
          <w:p w14:paraId="130E0067" w14:textId="77777777" w:rsidR="00246497" w:rsidRPr="00170EE7" w:rsidRDefault="00246497" w:rsidP="00170E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ed Kingdom</w:t>
            </w:r>
          </w:p>
        </w:tc>
        <w:tc>
          <w:tcPr>
            <w:tcW w:w="5995" w:type="dxa"/>
            <w:vAlign w:val="center"/>
          </w:tcPr>
          <w:p w14:paraId="1B322AFD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6EA7EEE5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497" w:rsidRPr="00170EE7" w14:paraId="1D18E17F" w14:textId="77777777" w:rsidTr="004755A2">
        <w:tc>
          <w:tcPr>
            <w:tcW w:w="1921" w:type="dxa"/>
            <w:vAlign w:val="center"/>
          </w:tcPr>
          <w:p w14:paraId="6C5BA80B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134AAA61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London - Central Research Ethics Committee, Manchester, M1</w:t>
            </w:r>
          </w:p>
        </w:tc>
        <w:tc>
          <w:tcPr>
            <w:tcW w:w="1105" w:type="dxa"/>
            <w:vAlign w:val="center"/>
          </w:tcPr>
          <w:p w14:paraId="327712CC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</w:tr>
      <w:tr w:rsidR="00246497" w:rsidRPr="00170EE7" w14:paraId="5B043359" w14:textId="77777777" w:rsidTr="004755A2">
        <w:tc>
          <w:tcPr>
            <w:tcW w:w="1921" w:type="dxa"/>
            <w:vAlign w:val="center"/>
          </w:tcPr>
          <w:p w14:paraId="5E8F8041" w14:textId="77777777" w:rsidR="00246497" w:rsidRPr="00170EE7" w:rsidRDefault="00246497" w:rsidP="00170E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and</w:t>
            </w:r>
          </w:p>
        </w:tc>
        <w:tc>
          <w:tcPr>
            <w:tcW w:w="5995" w:type="dxa"/>
            <w:vAlign w:val="center"/>
          </w:tcPr>
          <w:p w14:paraId="42382384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7EB759FD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497" w:rsidRPr="00170EE7" w14:paraId="44450BEC" w14:textId="77777777" w:rsidTr="004755A2">
        <w:tc>
          <w:tcPr>
            <w:tcW w:w="1921" w:type="dxa"/>
            <w:vAlign w:val="center"/>
          </w:tcPr>
          <w:p w14:paraId="4B32C1A9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753C528C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Komisja Bioetyczna przy Dolnoslaskiej Izbie Lerkarskiej, Wroclaw, Dolnoslaskie</w:t>
            </w:r>
          </w:p>
        </w:tc>
        <w:tc>
          <w:tcPr>
            <w:tcW w:w="1105" w:type="dxa"/>
            <w:vAlign w:val="center"/>
          </w:tcPr>
          <w:p w14:paraId="2637C31E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246497" w:rsidRPr="00170EE7" w14:paraId="60D330C4" w14:textId="77777777" w:rsidTr="004755A2">
        <w:tc>
          <w:tcPr>
            <w:tcW w:w="1921" w:type="dxa"/>
            <w:vAlign w:val="center"/>
          </w:tcPr>
          <w:p w14:paraId="27E73527" w14:textId="77777777" w:rsidR="00246497" w:rsidRPr="00170EE7" w:rsidRDefault="00246497" w:rsidP="00170E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rmany</w:t>
            </w:r>
          </w:p>
        </w:tc>
        <w:tc>
          <w:tcPr>
            <w:tcW w:w="5995" w:type="dxa"/>
            <w:vAlign w:val="center"/>
          </w:tcPr>
          <w:p w14:paraId="6BEED987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451C115F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497" w:rsidRPr="00170EE7" w14:paraId="4956DDAA" w14:textId="77777777" w:rsidTr="004755A2">
        <w:tc>
          <w:tcPr>
            <w:tcW w:w="1921" w:type="dxa"/>
            <w:vAlign w:val="center"/>
          </w:tcPr>
          <w:p w14:paraId="2102C571" w14:textId="77777777" w:rsidR="00246497" w:rsidRPr="00170EE7" w:rsidRDefault="00246497" w:rsidP="00170E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025D4BA8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thikkommission der Landesärztekammer Hessen, Frankfurt am Main, Hessen</w:t>
            </w:r>
          </w:p>
        </w:tc>
        <w:tc>
          <w:tcPr>
            <w:tcW w:w="1105" w:type="dxa"/>
            <w:vAlign w:val="center"/>
          </w:tcPr>
          <w:p w14:paraId="502C2A12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</w:tr>
      <w:tr w:rsidR="00246497" w:rsidRPr="00170EE7" w14:paraId="3E8BA06A" w14:textId="77777777" w:rsidTr="004755A2">
        <w:tc>
          <w:tcPr>
            <w:tcW w:w="1921" w:type="dxa"/>
            <w:vAlign w:val="center"/>
          </w:tcPr>
          <w:p w14:paraId="2482AD88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44480E07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thik-Kommission der Sächsischen Landesärztekammer, Dresden, Sachsen</w:t>
            </w:r>
          </w:p>
        </w:tc>
        <w:tc>
          <w:tcPr>
            <w:tcW w:w="1105" w:type="dxa"/>
            <w:vAlign w:val="center"/>
          </w:tcPr>
          <w:p w14:paraId="1B4EF14C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246497" w:rsidRPr="00170EE7" w14:paraId="3850E594" w14:textId="77777777" w:rsidTr="004755A2">
        <w:tc>
          <w:tcPr>
            <w:tcW w:w="1921" w:type="dxa"/>
            <w:vAlign w:val="center"/>
          </w:tcPr>
          <w:p w14:paraId="0D95D801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488C5B81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thik-Kommission der Ärztekammer Westfalen-Lippe, Münster, Nordrhein-Westfalen</w:t>
            </w:r>
          </w:p>
        </w:tc>
        <w:tc>
          <w:tcPr>
            <w:tcW w:w="1105" w:type="dxa"/>
            <w:vAlign w:val="center"/>
          </w:tcPr>
          <w:p w14:paraId="4B9F4618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246497" w:rsidRPr="00170EE7" w14:paraId="222D8A3E" w14:textId="77777777" w:rsidTr="004755A2">
        <w:tc>
          <w:tcPr>
            <w:tcW w:w="1921" w:type="dxa"/>
            <w:vAlign w:val="center"/>
          </w:tcPr>
          <w:p w14:paraId="128436F6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753D26D3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andesamt für Gesundheit und Soziales Berlin (LaGeSo) Ethik, Berlin</w:t>
            </w:r>
          </w:p>
        </w:tc>
        <w:tc>
          <w:tcPr>
            <w:tcW w:w="1105" w:type="dxa"/>
            <w:vAlign w:val="center"/>
          </w:tcPr>
          <w:p w14:paraId="460753FA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246497" w:rsidRPr="00170EE7" w14:paraId="6008A22E" w14:textId="77777777" w:rsidTr="004755A2">
        <w:tc>
          <w:tcPr>
            <w:tcW w:w="1921" w:type="dxa"/>
            <w:vAlign w:val="center"/>
          </w:tcPr>
          <w:p w14:paraId="481D3FFE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252CDA74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thikkommission der Medizinischen Fakultät Heidelberg, Heidelberg, Baden-Württemberg</w:t>
            </w:r>
          </w:p>
        </w:tc>
        <w:tc>
          <w:tcPr>
            <w:tcW w:w="1105" w:type="dxa"/>
            <w:vAlign w:val="center"/>
          </w:tcPr>
          <w:p w14:paraId="44C54C30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246497" w:rsidRPr="00170EE7" w14:paraId="74593B91" w14:textId="77777777" w:rsidTr="004755A2">
        <w:tc>
          <w:tcPr>
            <w:tcW w:w="1921" w:type="dxa"/>
            <w:vAlign w:val="center"/>
          </w:tcPr>
          <w:p w14:paraId="4642A942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06642E0F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thikkommission der Fakultät für Medizin der Technischen Universität München, München, Bayern</w:t>
            </w:r>
          </w:p>
        </w:tc>
        <w:tc>
          <w:tcPr>
            <w:tcW w:w="1105" w:type="dxa"/>
            <w:vAlign w:val="center"/>
          </w:tcPr>
          <w:p w14:paraId="4C47AA33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246497" w:rsidRPr="00170EE7" w14:paraId="452EA99B" w14:textId="77777777" w:rsidTr="004755A2">
        <w:tc>
          <w:tcPr>
            <w:tcW w:w="1921" w:type="dxa"/>
            <w:vAlign w:val="center"/>
          </w:tcPr>
          <w:p w14:paraId="1E4F3019" w14:textId="77777777" w:rsidR="00246497" w:rsidRPr="00170EE7" w:rsidRDefault="00246497" w:rsidP="00170E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kraine</w:t>
            </w:r>
          </w:p>
        </w:tc>
        <w:tc>
          <w:tcPr>
            <w:tcW w:w="5995" w:type="dxa"/>
            <w:vAlign w:val="center"/>
          </w:tcPr>
          <w:p w14:paraId="5EF503D3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78A0A032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497" w:rsidRPr="00170EE7" w14:paraId="0D65ECFF" w14:textId="77777777" w:rsidTr="004755A2">
        <w:tc>
          <w:tcPr>
            <w:tcW w:w="1921" w:type="dxa"/>
            <w:vAlign w:val="center"/>
          </w:tcPr>
          <w:p w14:paraId="2A2D7A7F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2DC13626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Ethics Committee at Medical Centre Subsidiary company «Medical research and practice association Medbud» of Joint Stock Company «Holding Company «Kyivmiskbud», Kyiv, Kyivs'ka Oblast'</w:t>
            </w:r>
          </w:p>
        </w:tc>
        <w:tc>
          <w:tcPr>
            <w:tcW w:w="1105" w:type="dxa"/>
          </w:tcPr>
          <w:p w14:paraId="68472BBD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246497" w:rsidRPr="00170EE7" w14:paraId="48280024" w14:textId="77777777" w:rsidTr="004755A2">
        <w:tc>
          <w:tcPr>
            <w:tcW w:w="1921" w:type="dxa"/>
            <w:vAlign w:val="center"/>
          </w:tcPr>
          <w:p w14:paraId="1A41A55E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6371B980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Ethics Committee at Kyiv Railway Clinical Hospital No.2 of the branch of “Healthcare Center” of Joint Stock Company “Ukrainian Railway”, Kyiv, Kyivs'ka Oblast'</w:t>
            </w:r>
          </w:p>
        </w:tc>
        <w:tc>
          <w:tcPr>
            <w:tcW w:w="1105" w:type="dxa"/>
          </w:tcPr>
          <w:p w14:paraId="1CE63FBD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246497" w:rsidRPr="00170EE7" w14:paraId="0878FF8F" w14:textId="77777777" w:rsidTr="004755A2">
        <w:tc>
          <w:tcPr>
            <w:tcW w:w="1921" w:type="dxa"/>
            <w:vAlign w:val="center"/>
          </w:tcPr>
          <w:p w14:paraId="419A2DAF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52D76CC9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Ethics Committee at SI National Scientific Centre of Radiation Medicine of NAMS of Ukraine, Kiev, Kyivs'ka Oblast’</w:t>
            </w:r>
          </w:p>
        </w:tc>
        <w:tc>
          <w:tcPr>
            <w:tcW w:w="1105" w:type="dxa"/>
          </w:tcPr>
          <w:p w14:paraId="2D754F89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246497" w:rsidRPr="00170EE7" w14:paraId="7D6C7F5E" w14:textId="77777777" w:rsidTr="004755A2">
        <w:tc>
          <w:tcPr>
            <w:tcW w:w="1921" w:type="dxa"/>
            <w:vAlign w:val="center"/>
          </w:tcPr>
          <w:p w14:paraId="24F0BAB0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4236AC15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Ethics Committee at Communal nonprofit enterprise ''Cherkasy Regional Hospital of Cherkasy Oblast Council'', Cherkasy, Cherkas'ka Oblast’</w:t>
            </w:r>
          </w:p>
        </w:tc>
        <w:tc>
          <w:tcPr>
            <w:tcW w:w="1105" w:type="dxa"/>
          </w:tcPr>
          <w:p w14:paraId="467479AB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246497" w:rsidRPr="00170EE7" w14:paraId="2A1E873C" w14:textId="77777777" w:rsidTr="004755A2">
        <w:tc>
          <w:tcPr>
            <w:tcW w:w="1921" w:type="dxa"/>
            <w:vAlign w:val="center"/>
          </w:tcPr>
          <w:p w14:paraId="465F28B7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4BA9E027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Ethics Committee at Communal Noncommercial enterprise"Kharkiv City Clinical Hospital #8"of Kharkiv City Council, Kharkiv, Kharkivs'ka Oblast'</w:t>
            </w:r>
          </w:p>
        </w:tc>
        <w:tc>
          <w:tcPr>
            <w:tcW w:w="1105" w:type="dxa"/>
          </w:tcPr>
          <w:p w14:paraId="4F0912AE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246497" w:rsidRPr="00170EE7" w14:paraId="7CF252E2" w14:textId="77777777" w:rsidTr="004755A2">
        <w:tc>
          <w:tcPr>
            <w:tcW w:w="1921" w:type="dxa"/>
            <w:vAlign w:val="center"/>
          </w:tcPr>
          <w:p w14:paraId="7036E375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5" w:type="dxa"/>
            <w:vAlign w:val="center"/>
          </w:tcPr>
          <w:p w14:paraId="04C0F778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Ethics Committee at Municipal hospital #6 non-profit enterprise«City hospital» Zaporizhzhia City Council, Zaporizhzhia, Zaporiz'ka Oblast'</w:t>
            </w:r>
          </w:p>
        </w:tc>
        <w:tc>
          <w:tcPr>
            <w:tcW w:w="1105" w:type="dxa"/>
          </w:tcPr>
          <w:p w14:paraId="79E262B9" w14:textId="77777777" w:rsidR="00246497" w:rsidRPr="00170EE7" w:rsidRDefault="00246497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</w:tbl>
    <w:p w14:paraId="05ACC311" w14:textId="77777777" w:rsidR="00246497" w:rsidRPr="00170EE7" w:rsidRDefault="00246497" w:rsidP="00170EE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2684083" w14:textId="77777777" w:rsidR="00EA2E43" w:rsidRPr="00170EE7" w:rsidRDefault="00EA2E43" w:rsidP="00170EE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70EE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728CB0D" w14:textId="630F4983" w:rsidR="00246497" w:rsidRPr="00170EE7" w:rsidRDefault="00246497" w:rsidP="00170EE7">
      <w:pPr>
        <w:pStyle w:val="Heading1"/>
        <w:spacing w:before="0"/>
        <w:jc w:val="center"/>
        <w:rPr>
          <w:rFonts w:ascii="Times New Roman" w:hAnsi="Times New Roman" w:cs="Times New Roman"/>
          <w:sz w:val="24"/>
          <w:szCs w:val="24"/>
        </w:rPr>
      </w:pPr>
      <w:r w:rsidRPr="00170EE7">
        <w:rPr>
          <w:rFonts w:ascii="Times New Roman" w:hAnsi="Times New Roman" w:cs="Times New Roman"/>
          <w:sz w:val="24"/>
          <w:szCs w:val="24"/>
        </w:rPr>
        <w:lastRenderedPageBreak/>
        <w:t>SUPPLEMENTARY TABLES</w:t>
      </w:r>
    </w:p>
    <w:p w14:paraId="647FAD57" w14:textId="13027935" w:rsidR="00EA2E43" w:rsidRPr="00170EE7" w:rsidRDefault="00EA2E43" w:rsidP="00170EE7">
      <w:pPr>
        <w:pStyle w:val="NoSpacing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170EE7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170EE7">
        <w:rPr>
          <w:rFonts w:ascii="Times New Roman" w:hAnsi="Times New Roman" w:cs="Times New Roman"/>
          <w:b/>
          <w:bCs/>
          <w:sz w:val="24"/>
          <w:szCs w:val="24"/>
          <w:lang w:val="en-US"/>
        </w:rPr>
        <w:t>MedDRA-</w:t>
      </w:r>
      <w:r w:rsidR="007B1BD9" w:rsidRPr="00170EE7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170E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fined </w:t>
      </w:r>
      <w:r w:rsidR="007B1BD9" w:rsidRPr="00170EE7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170E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rms for the </w:t>
      </w:r>
      <w:r w:rsidR="007B1BD9" w:rsidRPr="00170EE7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170E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ntification of </w:t>
      </w:r>
      <w:r w:rsidR="007B1BD9" w:rsidRPr="00170EE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170E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fety </w:t>
      </w:r>
      <w:r w:rsidR="007B1BD9" w:rsidRPr="00170EE7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170E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pics of </w:t>
      </w:r>
      <w:r w:rsidR="007B1BD9" w:rsidRPr="00170EE7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170EE7">
        <w:rPr>
          <w:rFonts w:ascii="Times New Roman" w:hAnsi="Times New Roman" w:cs="Times New Roman"/>
          <w:b/>
          <w:bCs/>
          <w:sz w:val="24"/>
          <w:szCs w:val="24"/>
          <w:lang w:val="en-US"/>
        </w:rPr>
        <w:t>nteres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88"/>
        <w:gridCol w:w="6962"/>
      </w:tblGrid>
      <w:tr w:rsidR="00EA2E43" w:rsidRPr="00170EE7" w14:paraId="4EB8EEA1" w14:textId="77777777" w:rsidTr="00E6321F">
        <w:tc>
          <w:tcPr>
            <w:tcW w:w="1277" w:type="pct"/>
            <w:shd w:val="clear" w:color="auto" w:fill="BFBFBF" w:themeFill="background1" w:themeFillShade="BF"/>
            <w:vAlign w:val="center"/>
          </w:tcPr>
          <w:p w14:paraId="1129D4F3" w14:textId="77777777" w:rsidR="00EA2E43" w:rsidRPr="00170EE7" w:rsidRDefault="00EA2E43" w:rsidP="00170E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point</w:t>
            </w:r>
          </w:p>
        </w:tc>
        <w:tc>
          <w:tcPr>
            <w:tcW w:w="3723" w:type="pct"/>
            <w:shd w:val="clear" w:color="auto" w:fill="BFBFBF" w:themeFill="background1" w:themeFillShade="BF"/>
            <w:vAlign w:val="center"/>
          </w:tcPr>
          <w:p w14:paraId="0CDB28CD" w14:textId="2BD9B077" w:rsidR="00EA2E43" w:rsidRPr="00170EE7" w:rsidRDefault="00EA2E43" w:rsidP="00170E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DRA-</w:t>
            </w:r>
            <w:r w:rsidR="007B1BD9"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fined </w:t>
            </w:r>
            <w:r w:rsidR="007B1BD9"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rms </w:t>
            </w:r>
            <w:r w:rsidR="007B1BD9"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ng </w:t>
            </w:r>
            <w:r w:rsidR="007B1BD9"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erarchical </w:t>
            </w:r>
            <w:r w:rsidR="007B1BD9"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gories or SMQ</w:t>
            </w:r>
          </w:p>
        </w:tc>
      </w:tr>
      <w:tr w:rsidR="00EA2E43" w:rsidRPr="00170EE7" w14:paraId="38BE81E3" w14:textId="77777777" w:rsidTr="00E6321F">
        <w:tc>
          <w:tcPr>
            <w:tcW w:w="1277" w:type="pct"/>
          </w:tcPr>
          <w:p w14:paraId="27A76C22" w14:textId="77777777" w:rsidR="00EA2E43" w:rsidRPr="00170EE7" w:rsidRDefault="00EA2E43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Adverse events at the injection site</w:t>
            </w:r>
          </w:p>
        </w:tc>
        <w:tc>
          <w:tcPr>
            <w:tcW w:w="3723" w:type="pct"/>
          </w:tcPr>
          <w:p w14:paraId="5CEC1F6E" w14:textId="77777777" w:rsidR="00EA2E43" w:rsidRPr="00170EE7" w:rsidRDefault="00EA2E43" w:rsidP="00170E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Injection site reactions (HLT)</w:t>
            </w:r>
          </w:p>
          <w:p w14:paraId="697E98F3" w14:textId="77777777" w:rsidR="00EA2E43" w:rsidRPr="00170EE7" w:rsidRDefault="00EA2E43" w:rsidP="00170E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Adverse events identified by the investigator as occurring at the injection site</w:t>
            </w:r>
          </w:p>
        </w:tc>
      </w:tr>
      <w:tr w:rsidR="00EA2E43" w:rsidRPr="00170EE7" w14:paraId="758B37F2" w14:textId="77777777" w:rsidTr="00E6321F">
        <w:tc>
          <w:tcPr>
            <w:tcW w:w="1277" w:type="pct"/>
          </w:tcPr>
          <w:p w14:paraId="7F89B29C" w14:textId="77777777" w:rsidR="00EA2E43" w:rsidRPr="00170EE7" w:rsidRDefault="00EA2E43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Hepatic events</w:t>
            </w:r>
          </w:p>
        </w:tc>
        <w:tc>
          <w:tcPr>
            <w:tcW w:w="3723" w:type="pct"/>
          </w:tcPr>
          <w:p w14:paraId="60960002" w14:textId="77777777" w:rsidR="00EA2E43" w:rsidRPr="00170EE7" w:rsidRDefault="00EA2E43" w:rsidP="00170E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Drug-related hepatic disorders (SMQ, broad and narrow)</w:t>
            </w:r>
          </w:p>
        </w:tc>
      </w:tr>
      <w:tr w:rsidR="00EA2E43" w:rsidRPr="00170EE7" w14:paraId="6670BF2E" w14:textId="77777777" w:rsidTr="00E6321F">
        <w:tc>
          <w:tcPr>
            <w:tcW w:w="1277" w:type="pct"/>
          </w:tcPr>
          <w:p w14:paraId="78EE3C57" w14:textId="77777777" w:rsidR="00EA2E43" w:rsidRPr="00170EE7" w:rsidRDefault="00EA2E43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New onset/worsening of diabetes</w:t>
            </w:r>
          </w:p>
        </w:tc>
        <w:tc>
          <w:tcPr>
            <w:tcW w:w="3723" w:type="pct"/>
          </w:tcPr>
          <w:p w14:paraId="668DD881" w14:textId="77777777" w:rsidR="00EA2E43" w:rsidRPr="00170EE7" w:rsidRDefault="00EA2E43" w:rsidP="00170E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Hyperglycaemia/new onset diabetes mellitus (SMQ, narrow)</w:t>
            </w:r>
          </w:p>
          <w:p w14:paraId="6AB7B34A" w14:textId="77777777" w:rsidR="00EA2E43" w:rsidRPr="00170EE7" w:rsidRDefault="00EA2E43" w:rsidP="00170E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Diabetic complications (HLGT)</w:t>
            </w:r>
          </w:p>
          <w:p w14:paraId="24660356" w14:textId="77777777" w:rsidR="00EA2E43" w:rsidRPr="00170EE7" w:rsidRDefault="00EA2E43" w:rsidP="00170E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Diabetes mellitus (including subtypes) (HLT)</w:t>
            </w:r>
          </w:p>
          <w:p w14:paraId="789AD1D5" w14:textId="77777777" w:rsidR="00EA2E43" w:rsidRPr="00170EE7" w:rsidRDefault="00EA2E43" w:rsidP="00170E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Carbohydrate tolerance analyses (including diabetes) (HLT), excluding PT “Blood glucose decreased”</w:t>
            </w:r>
          </w:p>
        </w:tc>
      </w:tr>
      <w:tr w:rsidR="00EA2E43" w:rsidRPr="00170EE7" w14:paraId="5E0E6CEE" w14:textId="77777777" w:rsidTr="00E6321F">
        <w:tc>
          <w:tcPr>
            <w:tcW w:w="1277" w:type="pct"/>
          </w:tcPr>
          <w:p w14:paraId="0E6329A5" w14:textId="77777777" w:rsidR="00EA2E43" w:rsidRPr="00170EE7" w:rsidRDefault="00EA2E43" w:rsidP="0017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MACE-related safety</w:t>
            </w:r>
          </w:p>
        </w:tc>
        <w:tc>
          <w:tcPr>
            <w:tcW w:w="3723" w:type="pct"/>
          </w:tcPr>
          <w:p w14:paraId="0D4161EE" w14:textId="77777777" w:rsidR="00EA2E43" w:rsidRPr="00170EE7" w:rsidRDefault="00EA2E43" w:rsidP="00170E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CV death</w:t>
            </w:r>
          </w:p>
          <w:p w14:paraId="2056A9C6" w14:textId="77777777" w:rsidR="00EA2E43" w:rsidRPr="00170EE7" w:rsidRDefault="00EA2E43" w:rsidP="00170EE7">
            <w:pPr>
              <w:pStyle w:val="ListParagraph"/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Cardiac death</w:t>
            </w:r>
          </w:p>
          <w:p w14:paraId="37BBE141" w14:textId="77777777" w:rsidR="00EA2E43" w:rsidRPr="00170EE7" w:rsidRDefault="00EA2E43" w:rsidP="00170EE7">
            <w:pPr>
              <w:pStyle w:val="ListParagraph"/>
              <w:numPr>
                <w:ilvl w:val="1"/>
                <w:numId w:val="1"/>
              </w:numPr>
              <w:ind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Fatal SAEs in “Cardiac disorders” SOC</w:t>
            </w:r>
          </w:p>
          <w:p w14:paraId="3DBD49AA" w14:textId="6BC96CC6" w:rsidR="00EA2E43" w:rsidRPr="00170EE7" w:rsidRDefault="00EA2E43" w:rsidP="00170EE7">
            <w:pPr>
              <w:pStyle w:val="ListParagraph"/>
              <w:numPr>
                <w:ilvl w:val="1"/>
                <w:numId w:val="1"/>
              </w:numPr>
              <w:ind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Fatal SAEs in “General disorder” SOC: PTs of “Death</w:t>
            </w:r>
            <w:r w:rsidR="007B1BD9" w:rsidRPr="00170EE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” “Sudden cardiac death</w:t>
            </w:r>
            <w:r w:rsidR="007B1BD9" w:rsidRPr="00170EE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” “Cardiac death</w:t>
            </w:r>
            <w:r w:rsidR="007B1BD9" w:rsidRPr="00170EE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” “Apparent death”</w:t>
            </w:r>
          </w:p>
          <w:p w14:paraId="21BFCA70" w14:textId="77777777" w:rsidR="00EA2E43" w:rsidRPr="00170EE7" w:rsidRDefault="00EA2E43" w:rsidP="00170EE7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Fatal stroke</w:t>
            </w:r>
          </w:p>
          <w:p w14:paraId="55C5EFB2" w14:textId="77777777" w:rsidR="00EA2E43" w:rsidRPr="00170EE7" w:rsidRDefault="00EA2E43" w:rsidP="00170EE7">
            <w:pPr>
              <w:pStyle w:val="ListParagraph"/>
              <w:numPr>
                <w:ilvl w:val="1"/>
                <w:numId w:val="1"/>
              </w:numPr>
              <w:ind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Central nervous system haemorrhages and cerebrovascular accidents (HLT), fatal events only</w:t>
            </w:r>
          </w:p>
          <w:p w14:paraId="258964AB" w14:textId="77777777" w:rsidR="00EA2E43" w:rsidRPr="00170EE7" w:rsidRDefault="00EA2E43" w:rsidP="00170E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 xml:space="preserve">Resuscitated cardiac </w:t>
            </w:r>
            <w:proofErr w:type="gramStart"/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  <w:proofErr w:type="gramEnd"/>
          </w:p>
          <w:p w14:paraId="22E7C845" w14:textId="77777777" w:rsidR="00EA2E43" w:rsidRPr="00170EE7" w:rsidRDefault="00EA2E43" w:rsidP="00170EE7">
            <w:pPr>
              <w:pStyle w:val="ListParagraph"/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Non-fatal adverse events with PT “cardiac arrest”</w:t>
            </w:r>
          </w:p>
          <w:p w14:paraId="30FAB1DE" w14:textId="77777777" w:rsidR="00EA2E43" w:rsidRPr="00170EE7" w:rsidRDefault="00EA2E43" w:rsidP="00170E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-fatal MI</w:t>
            </w:r>
          </w:p>
          <w:p w14:paraId="1C867156" w14:textId="77777777" w:rsidR="00EA2E43" w:rsidRPr="00170EE7" w:rsidRDefault="00EA2E43" w:rsidP="00170EE7">
            <w:pPr>
              <w:pStyle w:val="ListParagraph"/>
              <w:numPr>
                <w:ilvl w:val="0"/>
                <w:numId w:val="1"/>
              </w:numPr>
              <w:ind w:left="714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MI (SMQ, broad and narrow), non-fatal events only</w:t>
            </w:r>
          </w:p>
          <w:p w14:paraId="6CB6A1FE" w14:textId="77777777" w:rsidR="00EA2E43" w:rsidRPr="00170EE7" w:rsidRDefault="00EA2E43" w:rsidP="00170E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Non-fatal stroke</w:t>
            </w:r>
          </w:p>
          <w:p w14:paraId="35717E7E" w14:textId="77777777" w:rsidR="00EA2E43" w:rsidRPr="00170EE7" w:rsidRDefault="00EA2E43" w:rsidP="00170EE7">
            <w:pPr>
              <w:pStyle w:val="ListParagraph"/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Central nervous system haemorrhages and cerebrovascular accidents (HLT), non-fatal events only</w:t>
            </w:r>
          </w:p>
        </w:tc>
      </w:tr>
    </w:tbl>
    <w:p w14:paraId="6A75D966" w14:textId="2879B0DF" w:rsidR="00EA2E43" w:rsidRPr="00170EE7" w:rsidRDefault="00EA2E43" w:rsidP="00170EE7">
      <w:pPr>
        <w:pStyle w:val="NormalWeb"/>
        <w:spacing w:before="0" w:beforeAutospacing="0" w:after="0" w:afterAutospacing="0" w:line="480" w:lineRule="auto"/>
        <w:rPr>
          <w:rFonts w:eastAsia="+mn-ea"/>
          <w:color w:val="000000"/>
          <w:kern w:val="24"/>
          <w:lang w:val="en-US"/>
        </w:rPr>
      </w:pPr>
      <w:r w:rsidRPr="00170EE7">
        <w:rPr>
          <w:rFonts w:eastAsia="+mn-ea"/>
          <w:color w:val="000000"/>
          <w:kern w:val="24"/>
          <w:lang w:val="en-US"/>
        </w:rPr>
        <w:lastRenderedPageBreak/>
        <w:t>CV</w:t>
      </w:r>
      <w:r w:rsidR="007B1BD9" w:rsidRPr="00170EE7">
        <w:rPr>
          <w:rFonts w:eastAsia="+mn-ea"/>
          <w:color w:val="000000"/>
          <w:kern w:val="24"/>
          <w:lang w:val="en-US"/>
        </w:rPr>
        <w:t xml:space="preserve"> =</w:t>
      </w:r>
      <w:r w:rsidRPr="00170EE7">
        <w:rPr>
          <w:rFonts w:eastAsia="+mn-ea"/>
          <w:color w:val="000000"/>
          <w:kern w:val="24"/>
          <w:lang w:val="en-US"/>
        </w:rPr>
        <w:t xml:space="preserve"> cardiovascular; HLGT</w:t>
      </w:r>
      <w:r w:rsidR="007B1BD9" w:rsidRPr="00170EE7">
        <w:rPr>
          <w:rFonts w:eastAsia="+mn-ea"/>
          <w:color w:val="000000"/>
          <w:kern w:val="24"/>
          <w:lang w:val="en-US"/>
        </w:rPr>
        <w:t xml:space="preserve"> =</w:t>
      </w:r>
      <w:r w:rsidRPr="00170EE7">
        <w:rPr>
          <w:rFonts w:eastAsia="+mn-ea"/>
          <w:color w:val="000000"/>
          <w:kern w:val="24"/>
          <w:lang w:val="en-US"/>
        </w:rPr>
        <w:t xml:space="preserve"> high-level group term; HLT</w:t>
      </w:r>
      <w:r w:rsidR="007B1BD9" w:rsidRPr="00170EE7">
        <w:rPr>
          <w:rFonts w:eastAsia="+mn-ea"/>
          <w:color w:val="000000"/>
          <w:kern w:val="24"/>
          <w:lang w:val="en-US"/>
        </w:rPr>
        <w:t xml:space="preserve"> =</w:t>
      </w:r>
      <w:r w:rsidRPr="00170EE7">
        <w:rPr>
          <w:rFonts w:eastAsia="+mn-ea"/>
          <w:color w:val="000000"/>
          <w:kern w:val="24"/>
          <w:lang w:val="en-US"/>
        </w:rPr>
        <w:t xml:space="preserve"> high-level term; MACE</w:t>
      </w:r>
      <w:r w:rsidR="007B1BD9" w:rsidRPr="00170EE7">
        <w:rPr>
          <w:rFonts w:eastAsia="+mn-ea"/>
          <w:color w:val="000000"/>
          <w:kern w:val="24"/>
          <w:lang w:val="en-US"/>
        </w:rPr>
        <w:t xml:space="preserve"> =</w:t>
      </w:r>
      <w:r w:rsidRPr="00170EE7">
        <w:rPr>
          <w:rFonts w:eastAsia="+mn-ea"/>
          <w:color w:val="000000"/>
          <w:kern w:val="24"/>
          <w:lang w:val="en-US"/>
        </w:rPr>
        <w:t xml:space="preserve"> major adverse cardiovascular event; MedDRA</w:t>
      </w:r>
      <w:r w:rsidR="007B1BD9" w:rsidRPr="00170EE7">
        <w:rPr>
          <w:rFonts w:eastAsia="+mn-ea"/>
          <w:color w:val="000000"/>
          <w:kern w:val="24"/>
          <w:lang w:val="en-US"/>
        </w:rPr>
        <w:t xml:space="preserve"> =</w:t>
      </w:r>
      <w:r w:rsidRPr="00170EE7">
        <w:rPr>
          <w:rFonts w:eastAsia="+mn-ea"/>
          <w:color w:val="000000"/>
          <w:kern w:val="24"/>
          <w:lang w:val="en-US"/>
        </w:rPr>
        <w:t xml:space="preserve"> Medical Dictionary for Regulatory Activities; MI</w:t>
      </w:r>
      <w:r w:rsidR="007B1BD9" w:rsidRPr="00170EE7">
        <w:rPr>
          <w:rFonts w:eastAsia="+mn-ea"/>
          <w:color w:val="000000"/>
          <w:kern w:val="24"/>
          <w:lang w:val="en-US"/>
        </w:rPr>
        <w:t xml:space="preserve"> =</w:t>
      </w:r>
      <w:r w:rsidRPr="00170EE7">
        <w:rPr>
          <w:rFonts w:eastAsia="+mn-ea"/>
          <w:color w:val="000000"/>
          <w:kern w:val="24"/>
          <w:lang w:val="en-US"/>
        </w:rPr>
        <w:t xml:space="preserve"> myocardial infarction; PT</w:t>
      </w:r>
      <w:r w:rsidR="007B1BD9" w:rsidRPr="00170EE7">
        <w:rPr>
          <w:rFonts w:eastAsia="+mn-ea"/>
          <w:color w:val="000000"/>
          <w:kern w:val="24"/>
          <w:lang w:val="en-US"/>
        </w:rPr>
        <w:t xml:space="preserve"> =</w:t>
      </w:r>
      <w:r w:rsidRPr="00170EE7">
        <w:rPr>
          <w:rFonts w:eastAsia="+mn-ea"/>
          <w:color w:val="000000"/>
          <w:kern w:val="24"/>
          <w:lang w:val="en-US"/>
        </w:rPr>
        <w:t xml:space="preserve"> preferred term; SAE</w:t>
      </w:r>
      <w:r w:rsidR="007B1BD9" w:rsidRPr="00170EE7">
        <w:rPr>
          <w:rFonts w:eastAsia="+mn-ea"/>
          <w:color w:val="000000"/>
          <w:kern w:val="24"/>
          <w:lang w:val="en-US"/>
        </w:rPr>
        <w:t xml:space="preserve"> =</w:t>
      </w:r>
      <w:r w:rsidRPr="00170EE7">
        <w:rPr>
          <w:rFonts w:eastAsia="+mn-ea"/>
          <w:color w:val="000000"/>
          <w:kern w:val="24"/>
          <w:lang w:val="en-US"/>
        </w:rPr>
        <w:t xml:space="preserve"> serious adverse event; SMQ</w:t>
      </w:r>
      <w:r w:rsidR="007B1BD9" w:rsidRPr="00170EE7">
        <w:rPr>
          <w:rFonts w:eastAsia="+mn-ea"/>
          <w:color w:val="000000"/>
          <w:kern w:val="24"/>
          <w:lang w:val="en-US"/>
        </w:rPr>
        <w:t xml:space="preserve"> =</w:t>
      </w:r>
      <w:r w:rsidRPr="00170EE7">
        <w:rPr>
          <w:rFonts w:eastAsia="+mn-ea"/>
          <w:color w:val="000000"/>
          <w:kern w:val="24"/>
          <w:lang w:val="en-US"/>
        </w:rPr>
        <w:t xml:space="preserve"> Standardised MedDRA Query; SOC</w:t>
      </w:r>
      <w:r w:rsidR="007B1BD9" w:rsidRPr="00170EE7">
        <w:rPr>
          <w:rFonts w:eastAsia="+mn-ea"/>
          <w:color w:val="000000"/>
          <w:kern w:val="24"/>
          <w:lang w:val="en-US"/>
        </w:rPr>
        <w:t xml:space="preserve"> =</w:t>
      </w:r>
      <w:r w:rsidRPr="00170EE7">
        <w:rPr>
          <w:rFonts w:eastAsia="+mn-ea"/>
          <w:color w:val="000000"/>
          <w:kern w:val="24"/>
          <w:lang w:val="en-US"/>
        </w:rPr>
        <w:t xml:space="preserve"> system organ class.</w:t>
      </w:r>
    </w:p>
    <w:p w14:paraId="521FF9A1" w14:textId="77777777" w:rsidR="00170EE7" w:rsidRDefault="00170EE7">
      <w:pPr>
        <w:spacing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550A1908" w14:textId="7A88187A" w:rsidR="00EA2E43" w:rsidRPr="00170EE7" w:rsidRDefault="00EA2E43" w:rsidP="00170EE7">
      <w:pPr>
        <w:pStyle w:val="NoSpacing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2. Duration of </w:t>
      </w:r>
      <w:r w:rsidR="007B1BD9"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xposure to </w:t>
      </w:r>
      <w:r w:rsidR="007B1BD9"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nclisiran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04"/>
        <w:gridCol w:w="2923"/>
        <w:gridCol w:w="2923"/>
      </w:tblGrid>
      <w:tr w:rsidR="00EA2E43" w:rsidRPr="00170EE7" w14:paraId="580291D8" w14:textId="77777777" w:rsidTr="00E6321F">
        <w:trPr>
          <w:trHeight w:val="794"/>
        </w:trPr>
        <w:tc>
          <w:tcPr>
            <w:tcW w:w="1874" w:type="pct"/>
            <w:shd w:val="clear" w:color="auto" w:fill="D9D9D9" w:themeFill="background1" w:themeFillShade="D9"/>
          </w:tcPr>
          <w:p w14:paraId="7F6F1D2C" w14:textId="77777777" w:rsidR="00EA2E43" w:rsidRPr="00170EE7" w:rsidRDefault="00EA2E43" w:rsidP="00170EE7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4BF15F2" w14:textId="77777777" w:rsidR="00EA2E43" w:rsidRPr="00170EE7" w:rsidRDefault="00EA2E43" w:rsidP="00170EE7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1B9D396" w14:textId="77777777" w:rsidR="00EA2E43" w:rsidRPr="00170EE7" w:rsidRDefault="00EA2E43" w:rsidP="00170EE7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1563" w:type="pct"/>
            <w:shd w:val="clear" w:color="auto" w:fill="D9D9D9" w:themeFill="background1" w:themeFillShade="D9"/>
            <w:vAlign w:val="center"/>
          </w:tcPr>
          <w:p w14:paraId="20F6DFD6" w14:textId="2FF78681" w:rsidR="00EA2E43" w:rsidRPr="00170EE7" w:rsidRDefault="00EA2E43" w:rsidP="00170EE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nclisiran </w:t>
            </w:r>
            <w:r w:rsidR="007B1BD9"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xposure in ORION-8 </w:t>
            </w:r>
            <w:r w:rsidR="007B1BD9"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ly</w:t>
            </w: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N</w:t>
            </w:r>
            <w:r w:rsidR="007B1BD9"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7B1BD9"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274</w:t>
            </w:r>
          </w:p>
        </w:tc>
        <w:tc>
          <w:tcPr>
            <w:tcW w:w="1563" w:type="pct"/>
            <w:shd w:val="clear" w:color="auto" w:fill="D9D9D9" w:themeFill="background1" w:themeFillShade="D9"/>
            <w:vAlign w:val="center"/>
          </w:tcPr>
          <w:p w14:paraId="39F5CD04" w14:textId="3A976F05" w:rsidR="00EA2E43" w:rsidRPr="00170EE7" w:rsidRDefault="00EA2E43" w:rsidP="00170EE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umulative </w:t>
            </w:r>
            <w:r w:rsidR="007B1BD9"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clisiran </w:t>
            </w:r>
            <w:r w:rsidR="007B1BD9"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xposure </w:t>
            </w:r>
            <w:r w:rsidR="007B1BD9"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cluding the </w:t>
            </w:r>
            <w:r w:rsidR="007B1BD9"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rent </w:t>
            </w:r>
            <w:r w:rsidR="007B1BD9"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ials</w:t>
            </w:r>
          </w:p>
          <w:p w14:paraId="25C6D5BE" w14:textId="09A8ADFB" w:rsidR="00EA2E43" w:rsidRPr="00170EE7" w:rsidRDefault="00EA2E43" w:rsidP="00170EE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7B1BD9"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7B1BD9"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274</w:t>
            </w:r>
          </w:p>
        </w:tc>
      </w:tr>
      <w:tr w:rsidR="00EA2E43" w:rsidRPr="00170EE7" w14:paraId="71CBFF78" w14:textId="77777777" w:rsidTr="00E6321F">
        <w:trPr>
          <w:trHeight w:val="278"/>
        </w:trPr>
        <w:tc>
          <w:tcPr>
            <w:tcW w:w="1874" w:type="pct"/>
            <w:vAlign w:val="center"/>
          </w:tcPr>
          <w:p w14:paraId="75A1F1AB" w14:textId="77777777" w:rsidR="00EA2E43" w:rsidRPr="00170EE7" w:rsidRDefault="00EA2E43" w:rsidP="00170EE7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tient-years of exposure</w:t>
            </w:r>
          </w:p>
        </w:tc>
        <w:tc>
          <w:tcPr>
            <w:tcW w:w="1563" w:type="pct"/>
            <w:vAlign w:val="center"/>
          </w:tcPr>
          <w:p w14:paraId="60C12408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529.9</w:t>
            </w:r>
          </w:p>
        </w:tc>
        <w:tc>
          <w:tcPr>
            <w:tcW w:w="1563" w:type="pct"/>
            <w:vAlign w:val="center"/>
          </w:tcPr>
          <w:p w14:paraId="6C902AEF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,109.3</w:t>
            </w:r>
          </w:p>
        </w:tc>
      </w:tr>
      <w:tr w:rsidR="00EA2E43" w:rsidRPr="00170EE7" w14:paraId="62DB1F66" w14:textId="77777777" w:rsidTr="00E6321F">
        <w:tc>
          <w:tcPr>
            <w:tcW w:w="1874" w:type="pct"/>
            <w:vAlign w:val="center"/>
          </w:tcPr>
          <w:p w14:paraId="3A14871F" w14:textId="1D662F3E" w:rsidR="00EA2E43" w:rsidRPr="00170EE7" w:rsidRDefault="00EA2E43" w:rsidP="00170EE7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ation of exposure, years, mean</w:t>
            </w:r>
            <w:r w:rsidR="007B1BD9"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7B1BD9"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563" w:type="pct"/>
            <w:vAlign w:val="center"/>
          </w:tcPr>
          <w:p w14:paraId="409072B9" w14:textId="17ACCE95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</w:t>
            </w:r>
            <w:r w:rsidR="007B1BD9"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7B1BD9"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563" w:type="pct"/>
            <w:vAlign w:val="center"/>
          </w:tcPr>
          <w:p w14:paraId="008E0179" w14:textId="72DA38E5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7</w:t>
            </w:r>
            <w:r w:rsidR="007B1BD9"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7B1BD9"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</w:tr>
      <w:tr w:rsidR="00EA2E43" w:rsidRPr="00170EE7" w14:paraId="4872BDDE" w14:textId="77777777" w:rsidTr="00E6321F">
        <w:tc>
          <w:tcPr>
            <w:tcW w:w="1874" w:type="pct"/>
            <w:vAlign w:val="center"/>
          </w:tcPr>
          <w:p w14:paraId="0B507ED9" w14:textId="77777777" w:rsidR="00EA2E43" w:rsidRPr="00170EE7" w:rsidRDefault="00EA2E43" w:rsidP="00170EE7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Median, years </w:t>
            </w:r>
          </w:p>
        </w:tc>
        <w:tc>
          <w:tcPr>
            <w:tcW w:w="1563" w:type="pct"/>
            <w:vAlign w:val="center"/>
          </w:tcPr>
          <w:p w14:paraId="2A1F1443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1563" w:type="pct"/>
            <w:vAlign w:val="center"/>
          </w:tcPr>
          <w:p w14:paraId="0559287C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EA2E43" w:rsidRPr="00170EE7" w14:paraId="6944FB4A" w14:textId="77777777" w:rsidTr="00E6321F">
        <w:tc>
          <w:tcPr>
            <w:tcW w:w="1874" w:type="pct"/>
            <w:vAlign w:val="center"/>
          </w:tcPr>
          <w:p w14:paraId="74EAB68D" w14:textId="77777777" w:rsidR="00EA2E43" w:rsidRPr="00170EE7" w:rsidRDefault="00EA2E43" w:rsidP="00170EE7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Q1, Q3, years</w:t>
            </w:r>
          </w:p>
        </w:tc>
        <w:tc>
          <w:tcPr>
            <w:tcW w:w="1563" w:type="pct"/>
            <w:vAlign w:val="center"/>
          </w:tcPr>
          <w:p w14:paraId="6B6A354F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2, 3.00</w:t>
            </w:r>
          </w:p>
        </w:tc>
        <w:tc>
          <w:tcPr>
            <w:tcW w:w="1563" w:type="pct"/>
            <w:vAlign w:val="center"/>
          </w:tcPr>
          <w:p w14:paraId="648BFBBA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6, 4.45</w:t>
            </w:r>
          </w:p>
        </w:tc>
      </w:tr>
      <w:tr w:rsidR="00EA2E43" w:rsidRPr="00170EE7" w14:paraId="6B0C4C68" w14:textId="77777777" w:rsidTr="00E6321F">
        <w:tc>
          <w:tcPr>
            <w:tcW w:w="1874" w:type="pct"/>
            <w:vAlign w:val="center"/>
          </w:tcPr>
          <w:p w14:paraId="1669353B" w14:textId="77777777" w:rsidR="00EA2E43" w:rsidRPr="00170EE7" w:rsidRDefault="00EA2E43" w:rsidP="00170EE7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Min, Max, years</w:t>
            </w:r>
          </w:p>
        </w:tc>
        <w:tc>
          <w:tcPr>
            <w:tcW w:w="1563" w:type="pct"/>
            <w:vAlign w:val="center"/>
          </w:tcPr>
          <w:p w14:paraId="5D2BC8C3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, 3.36</w:t>
            </w:r>
          </w:p>
        </w:tc>
        <w:tc>
          <w:tcPr>
            <w:tcW w:w="1563" w:type="pct"/>
            <w:vAlign w:val="center"/>
          </w:tcPr>
          <w:p w14:paraId="73C1C0BF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, 6.84</w:t>
            </w:r>
          </w:p>
        </w:tc>
      </w:tr>
      <w:tr w:rsidR="00EA2E43" w:rsidRPr="00170EE7" w14:paraId="0360115F" w14:textId="77777777" w:rsidTr="00E6321F">
        <w:tc>
          <w:tcPr>
            <w:tcW w:w="5000" w:type="pct"/>
            <w:gridSpan w:val="3"/>
            <w:vAlign w:val="center"/>
          </w:tcPr>
          <w:p w14:paraId="51DC16B5" w14:textId="77777777" w:rsidR="00EA2E43" w:rsidRPr="00170EE7" w:rsidRDefault="00EA2E43" w:rsidP="00170EE7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and percentage of patients by duration of exposure, n (%)</w:t>
            </w:r>
          </w:p>
        </w:tc>
      </w:tr>
      <w:tr w:rsidR="00EA2E43" w:rsidRPr="00170EE7" w14:paraId="656D00B9" w14:textId="77777777" w:rsidTr="00E6321F">
        <w:tc>
          <w:tcPr>
            <w:tcW w:w="1874" w:type="pct"/>
          </w:tcPr>
          <w:p w14:paraId="17872768" w14:textId="77777777" w:rsidR="00EA2E43" w:rsidRPr="00170EE7" w:rsidRDefault="00EA2E43" w:rsidP="00170EE7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&gt;6 years</w:t>
            </w:r>
          </w:p>
        </w:tc>
        <w:tc>
          <w:tcPr>
            <w:tcW w:w="1563" w:type="pct"/>
          </w:tcPr>
          <w:p w14:paraId="36FF759B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3" w:type="pct"/>
            <w:vAlign w:val="center"/>
          </w:tcPr>
          <w:p w14:paraId="014F9753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9 (6.4)</w:t>
            </w:r>
          </w:p>
        </w:tc>
      </w:tr>
      <w:tr w:rsidR="00EA2E43" w:rsidRPr="00170EE7" w14:paraId="270FCEBF" w14:textId="77777777" w:rsidTr="00E6321F">
        <w:tc>
          <w:tcPr>
            <w:tcW w:w="1874" w:type="pct"/>
          </w:tcPr>
          <w:p w14:paraId="21C1B48B" w14:textId="03F02351" w:rsidR="00EA2E43" w:rsidRPr="00170EE7" w:rsidRDefault="00EA2E43" w:rsidP="00170EE7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&gt;5</w:t>
            </w:r>
            <w:r w:rsidR="007B1BD9"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o ≤</w:t>
            </w: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years</w:t>
            </w:r>
          </w:p>
        </w:tc>
        <w:tc>
          <w:tcPr>
            <w:tcW w:w="1563" w:type="pct"/>
          </w:tcPr>
          <w:p w14:paraId="1F37F6B0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3" w:type="pct"/>
            <w:vAlign w:val="center"/>
          </w:tcPr>
          <w:p w14:paraId="40FF8EA3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 (0.1)</w:t>
            </w:r>
          </w:p>
        </w:tc>
      </w:tr>
      <w:tr w:rsidR="00EA2E43" w:rsidRPr="00170EE7" w14:paraId="6CF7B9A6" w14:textId="77777777" w:rsidTr="00E6321F">
        <w:tc>
          <w:tcPr>
            <w:tcW w:w="1874" w:type="pct"/>
          </w:tcPr>
          <w:p w14:paraId="247B2C76" w14:textId="2E879313" w:rsidR="00EA2E43" w:rsidRPr="00170EE7" w:rsidRDefault="00EA2E43" w:rsidP="00170EE7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&gt;4</w:t>
            </w:r>
            <w:r w:rsidR="007B1BD9"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≤5 years</w:t>
            </w:r>
          </w:p>
        </w:tc>
        <w:tc>
          <w:tcPr>
            <w:tcW w:w="1563" w:type="pct"/>
          </w:tcPr>
          <w:p w14:paraId="246571C0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3" w:type="pct"/>
            <w:vAlign w:val="center"/>
          </w:tcPr>
          <w:p w14:paraId="62C9A625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40 (40.9)</w:t>
            </w:r>
          </w:p>
        </w:tc>
      </w:tr>
      <w:tr w:rsidR="00EA2E43" w:rsidRPr="00170EE7" w14:paraId="2E60709B" w14:textId="77777777" w:rsidTr="00E6321F">
        <w:tc>
          <w:tcPr>
            <w:tcW w:w="1874" w:type="pct"/>
          </w:tcPr>
          <w:p w14:paraId="7699F7D5" w14:textId="2221FFAB" w:rsidR="00EA2E43" w:rsidRPr="00170EE7" w:rsidRDefault="00EA2E43" w:rsidP="00170EE7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&gt;3</w:t>
            </w:r>
            <w:r w:rsidR="007B1BD9"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≤4 years</w:t>
            </w:r>
          </w:p>
        </w:tc>
        <w:tc>
          <w:tcPr>
            <w:tcW w:w="1563" w:type="pct"/>
          </w:tcPr>
          <w:p w14:paraId="0BC5A131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1 (26.0)</w:t>
            </w:r>
          </w:p>
        </w:tc>
        <w:tc>
          <w:tcPr>
            <w:tcW w:w="1563" w:type="pct"/>
            <w:vAlign w:val="center"/>
          </w:tcPr>
          <w:p w14:paraId="37C57D30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2 (16.6)</w:t>
            </w:r>
          </w:p>
        </w:tc>
      </w:tr>
      <w:tr w:rsidR="00EA2E43" w:rsidRPr="00170EE7" w14:paraId="5B7294A8" w14:textId="77777777" w:rsidTr="00E6321F">
        <w:tc>
          <w:tcPr>
            <w:tcW w:w="1874" w:type="pct"/>
          </w:tcPr>
          <w:p w14:paraId="44CCBFCD" w14:textId="0D5A0CB4" w:rsidR="00EA2E43" w:rsidRPr="00170EE7" w:rsidRDefault="00EA2E43" w:rsidP="00170EE7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&gt;2</w:t>
            </w:r>
            <w:r w:rsidR="007B1BD9"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≤3 years</w:t>
            </w:r>
          </w:p>
        </w:tc>
        <w:tc>
          <w:tcPr>
            <w:tcW w:w="1563" w:type="pct"/>
          </w:tcPr>
          <w:p w14:paraId="7DE6FEF9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6 (55.2)</w:t>
            </w:r>
          </w:p>
        </w:tc>
        <w:tc>
          <w:tcPr>
            <w:tcW w:w="1563" w:type="pct"/>
            <w:vAlign w:val="center"/>
          </w:tcPr>
          <w:p w14:paraId="21D09F0E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9 (30.5)</w:t>
            </w:r>
          </w:p>
        </w:tc>
      </w:tr>
      <w:tr w:rsidR="00EA2E43" w:rsidRPr="00170EE7" w14:paraId="5D57A85A" w14:textId="77777777" w:rsidTr="00E6321F">
        <w:tc>
          <w:tcPr>
            <w:tcW w:w="1874" w:type="pct"/>
          </w:tcPr>
          <w:p w14:paraId="55BDD030" w14:textId="52A6171A" w:rsidR="00EA2E43" w:rsidRPr="00170EE7" w:rsidRDefault="00EA2E43" w:rsidP="00170EE7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&gt;1</w:t>
            </w:r>
            <w:r w:rsidR="007B1BD9"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≤2 years</w:t>
            </w:r>
          </w:p>
        </w:tc>
        <w:tc>
          <w:tcPr>
            <w:tcW w:w="1563" w:type="pct"/>
          </w:tcPr>
          <w:p w14:paraId="6DE8B580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 (11.9)</w:t>
            </w:r>
          </w:p>
        </w:tc>
        <w:tc>
          <w:tcPr>
            <w:tcW w:w="1563" w:type="pct"/>
            <w:vAlign w:val="center"/>
          </w:tcPr>
          <w:p w14:paraId="1387D734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 (2.9)</w:t>
            </w:r>
          </w:p>
        </w:tc>
      </w:tr>
      <w:tr w:rsidR="00EA2E43" w:rsidRPr="00170EE7" w14:paraId="6BF5983D" w14:textId="77777777" w:rsidTr="00E6321F">
        <w:tc>
          <w:tcPr>
            <w:tcW w:w="1874" w:type="pct"/>
          </w:tcPr>
          <w:p w14:paraId="06E262F5" w14:textId="77777777" w:rsidR="00EA2E43" w:rsidRPr="00170EE7" w:rsidRDefault="00EA2E43" w:rsidP="00170EE7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≤1 year</w:t>
            </w:r>
          </w:p>
        </w:tc>
        <w:tc>
          <w:tcPr>
            <w:tcW w:w="1563" w:type="pct"/>
          </w:tcPr>
          <w:p w14:paraId="35FB17D0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 (6.9)</w:t>
            </w:r>
          </w:p>
        </w:tc>
        <w:tc>
          <w:tcPr>
            <w:tcW w:w="1563" w:type="pct"/>
            <w:vAlign w:val="center"/>
          </w:tcPr>
          <w:p w14:paraId="7CCD52FC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4 (2.6)</w:t>
            </w:r>
          </w:p>
        </w:tc>
      </w:tr>
    </w:tbl>
    <w:p w14:paraId="47DE3E64" w14:textId="2D92B60D" w:rsidR="00EA2E43" w:rsidRPr="00170EE7" w:rsidRDefault="00EA2E43" w:rsidP="00170EE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70EE7">
        <w:rPr>
          <w:rFonts w:ascii="Times New Roman" w:eastAsia="Times New Roman" w:hAnsi="Times New Roman" w:cs="Times New Roman"/>
          <w:sz w:val="24"/>
          <w:szCs w:val="24"/>
        </w:rPr>
        <w:t>N</w:t>
      </w:r>
      <w:r w:rsidR="007B1BD9" w:rsidRPr="00170EE7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Pr="00170EE7">
        <w:rPr>
          <w:rFonts w:ascii="Times New Roman" w:eastAsia="Times New Roman" w:hAnsi="Times New Roman" w:cs="Times New Roman"/>
          <w:sz w:val="24"/>
          <w:szCs w:val="24"/>
        </w:rPr>
        <w:t xml:space="preserve"> total number of patients; n</w:t>
      </w:r>
      <w:r w:rsidR="007B1BD9" w:rsidRPr="00170EE7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Pr="00170EE7">
        <w:rPr>
          <w:rFonts w:ascii="Times New Roman" w:eastAsia="Times New Roman" w:hAnsi="Times New Roman" w:cs="Times New Roman"/>
          <w:sz w:val="24"/>
          <w:szCs w:val="24"/>
        </w:rPr>
        <w:t xml:space="preserve"> number of patients in each category</w:t>
      </w:r>
      <w:r w:rsidRPr="00170EE7">
        <w:rPr>
          <w:rFonts w:ascii="Times New Roman" w:hAnsi="Times New Roman" w:cs="Times New Roman"/>
          <w:sz w:val="24"/>
          <w:szCs w:val="24"/>
        </w:rPr>
        <w:t>; Q</w:t>
      </w:r>
      <w:r w:rsidR="007B1BD9" w:rsidRPr="00170EE7">
        <w:rPr>
          <w:rFonts w:ascii="Times New Roman" w:hAnsi="Times New Roman" w:cs="Times New Roman"/>
          <w:sz w:val="24"/>
          <w:szCs w:val="24"/>
        </w:rPr>
        <w:t xml:space="preserve"> =</w:t>
      </w:r>
      <w:r w:rsidRPr="00170EE7">
        <w:rPr>
          <w:rFonts w:ascii="Times New Roman" w:hAnsi="Times New Roman" w:cs="Times New Roman"/>
          <w:sz w:val="24"/>
          <w:szCs w:val="24"/>
        </w:rPr>
        <w:t xml:space="preserve"> quartile; SD</w:t>
      </w:r>
      <w:r w:rsidR="007B1BD9" w:rsidRPr="00170EE7">
        <w:rPr>
          <w:rFonts w:ascii="Times New Roman" w:hAnsi="Times New Roman" w:cs="Times New Roman"/>
          <w:sz w:val="24"/>
          <w:szCs w:val="24"/>
        </w:rPr>
        <w:t xml:space="preserve"> =</w:t>
      </w:r>
      <w:r w:rsidRPr="00170EE7">
        <w:rPr>
          <w:rFonts w:ascii="Times New Roman" w:hAnsi="Times New Roman" w:cs="Times New Roman"/>
          <w:sz w:val="24"/>
          <w:szCs w:val="24"/>
        </w:rPr>
        <w:t xml:space="preserve"> standard deviation. </w:t>
      </w:r>
    </w:p>
    <w:p w14:paraId="340C6143" w14:textId="77777777" w:rsidR="00EA2E43" w:rsidRPr="00170EE7" w:rsidRDefault="00EA2E43" w:rsidP="00170EE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170EE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FC267F" w14:textId="0D2BD235" w:rsidR="00EA2E43" w:rsidRPr="00170EE7" w:rsidRDefault="00EA2E43" w:rsidP="00170EE7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3. Proportion of </w:t>
      </w:r>
      <w:r w:rsidR="007B1BD9" w:rsidRPr="00170EE7"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tients </w:t>
      </w:r>
      <w:r w:rsidR="007B1BD9" w:rsidRPr="00170EE7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hieving </w:t>
      </w:r>
      <w:bookmarkStart w:id="1" w:name="_Hlk147313272"/>
      <w:r w:rsidR="007B1BD9" w:rsidRPr="00170EE7">
        <w:rPr>
          <w:rFonts w:ascii="Times New Roman" w:eastAsia="Times New Roman" w:hAnsi="Times New Roman" w:cs="Times New Roman"/>
          <w:b/>
          <w:bCs/>
          <w:sz w:val="24"/>
          <w:szCs w:val="24"/>
        </w:rPr>
        <w:t>G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</w:rPr>
        <w:t>uideline-</w:t>
      </w:r>
      <w:r w:rsidR="007B1BD9" w:rsidRPr="00170EE7">
        <w:rPr>
          <w:rFonts w:ascii="Times New Roman" w:eastAsia="Times New Roman" w:hAnsi="Times New Roman" w:cs="Times New Roman"/>
          <w:b/>
          <w:bCs/>
          <w:sz w:val="24"/>
          <w:szCs w:val="24"/>
        </w:rPr>
        <w:t>R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commended LDL-C </w:t>
      </w:r>
      <w:r w:rsidR="007B1BD9" w:rsidRPr="00170EE7">
        <w:rPr>
          <w:rFonts w:ascii="Times New Roman" w:eastAsia="Times New Roman" w:hAnsi="Times New Roman" w:cs="Times New Roman"/>
          <w:b/>
          <w:bCs/>
          <w:sz w:val="24"/>
          <w:szCs w:val="24"/>
        </w:rPr>
        <w:t>G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als </w:t>
      </w:r>
      <w:bookmarkEnd w:id="1"/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t the </w:t>
      </w:r>
      <w:r w:rsidR="007B1BD9" w:rsidRPr="00170EE7"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d of </w:t>
      </w:r>
      <w:r w:rsidR="007B1BD9" w:rsidRPr="00170EE7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</w:rPr>
        <w:t>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2"/>
        <w:gridCol w:w="2409"/>
        <w:gridCol w:w="2268"/>
        <w:gridCol w:w="2551"/>
      </w:tblGrid>
      <w:tr w:rsidR="00EA2E43" w:rsidRPr="00170EE7" w14:paraId="23C5031A" w14:textId="77777777" w:rsidTr="00427EDD">
        <w:tc>
          <w:tcPr>
            <w:tcW w:w="1135" w:type="pct"/>
            <w:vMerge w:val="restart"/>
          </w:tcPr>
          <w:p w14:paraId="395DCA34" w14:textId="77777777" w:rsidR="00EA2E43" w:rsidRPr="00170EE7" w:rsidRDefault="00EA2E43" w:rsidP="00170E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E22EE3A" w14:textId="77777777" w:rsidR="00EA2E43" w:rsidRPr="00170EE7" w:rsidRDefault="00EA2E43" w:rsidP="00170E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D1A0FE4" w14:textId="652BE416" w:rsidR="00EA2E43" w:rsidRPr="00170EE7" w:rsidRDefault="00EA2E43" w:rsidP="00170E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DL-C </w:t>
            </w:r>
            <w:r w:rsidR="007B1BD9"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al</w:t>
            </w:r>
          </w:p>
        </w:tc>
        <w:tc>
          <w:tcPr>
            <w:tcW w:w="3865" w:type="pct"/>
            <w:gridSpan w:val="3"/>
          </w:tcPr>
          <w:p w14:paraId="6BE0A273" w14:textId="77777777" w:rsidR="00EA2E43" w:rsidRPr="00170EE7" w:rsidRDefault="00EA2E43" w:rsidP="00170E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</w:tr>
      <w:tr w:rsidR="00EA2E43" w:rsidRPr="00170EE7" w14:paraId="476FB63B" w14:textId="77777777" w:rsidTr="00427EDD">
        <w:tc>
          <w:tcPr>
            <w:tcW w:w="1135" w:type="pct"/>
            <w:vMerge/>
          </w:tcPr>
          <w:p w14:paraId="5814B085" w14:textId="77777777" w:rsidR="00EA2E43" w:rsidRPr="00170EE7" w:rsidRDefault="00EA2E43" w:rsidP="00170E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8" w:type="pct"/>
            <w:vAlign w:val="center"/>
          </w:tcPr>
          <w:p w14:paraId="2CC4C160" w14:textId="4E095039" w:rsidR="00EA2E43" w:rsidRPr="00170EE7" w:rsidRDefault="00EA2E43" w:rsidP="00170E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verall </w:t>
            </w:r>
            <w:r w:rsidR="007B1BD9"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fety </w:t>
            </w:r>
            <w:r w:rsidR="007B1BD9"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ulation</w:t>
            </w:r>
          </w:p>
          <w:p w14:paraId="133B384D" w14:textId="43AF659E" w:rsidR="00EA2E43" w:rsidRPr="00170EE7" w:rsidRDefault="00EA2E43" w:rsidP="00170E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 w:rsidR="007B1BD9"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7B1BD9"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31),</w:t>
            </w:r>
          </w:p>
          <w:p w14:paraId="61EB8CD4" w14:textId="77777777" w:rsidR="00EA2E43" w:rsidRPr="00170EE7" w:rsidRDefault="00EA2E43" w:rsidP="00170E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95% CI)</w:t>
            </w:r>
          </w:p>
        </w:tc>
        <w:tc>
          <w:tcPr>
            <w:tcW w:w="1213" w:type="pct"/>
            <w:vAlign w:val="center"/>
          </w:tcPr>
          <w:p w14:paraId="24869D53" w14:textId="77777777" w:rsidR="00EA2E43" w:rsidRPr="00170EE7" w:rsidRDefault="00EA2E43" w:rsidP="00170E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CVD</w:t>
            </w:r>
          </w:p>
          <w:p w14:paraId="5B4E39BD" w14:textId="4884253D" w:rsidR="00EA2E43" w:rsidRPr="00170EE7" w:rsidRDefault="00EA2E43" w:rsidP="00170E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 w:rsidR="007B1BD9"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7B1BD9"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05),</w:t>
            </w:r>
          </w:p>
          <w:p w14:paraId="6309F787" w14:textId="77777777" w:rsidR="00EA2E43" w:rsidRPr="00170EE7" w:rsidRDefault="00EA2E43" w:rsidP="00170E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95% CI)</w:t>
            </w:r>
          </w:p>
        </w:tc>
        <w:tc>
          <w:tcPr>
            <w:tcW w:w="1364" w:type="pct"/>
            <w:vAlign w:val="center"/>
          </w:tcPr>
          <w:p w14:paraId="1069D727" w14:textId="75E7FBF7" w:rsidR="00EA2E43" w:rsidRPr="00170EE7" w:rsidRDefault="00EA2E43" w:rsidP="00170E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CVD </w:t>
            </w:r>
            <w:r w:rsidR="007B1BD9"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sk </w:t>
            </w:r>
            <w:r w:rsidR="007B1BD9"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ivalent (n</w:t>
            </w:r>
            <w:r w:rsidR="007B1BD9"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7B1BD9"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6), % (95% CI)</w:t>
            </w:r>
          </w:p>
        </w:tc>
      </w:tr>
      <w:tr w:rsidR="00EA2E43" w:rsidRPr="00170EE7" w14:paraId="7A56DB4C" w14:textId="77777777" w:rsidTr="00427EDD">
        <w:tc>
          <w:tcPr>
            <w:tcW w:w="1135" w:type="pct"/>
          </w:tcPr>
          <w:p w14:paraId="795733C2" w14:textId="4FD0AC94" w:rsidR="00AE2433" w:rsidRPr="008B3B21" w:rsidRDefault="00D07746" w:rsidP="00170E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1.4 mmol/L</w:t>
            </w:r>
            <w:r w:rsidR="00AE2433" w:rsidRPr="008B3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3AEBEB7" w14:textId="74F515EE" w:rsidR="00EA2E43" w:rsidRPr="008B3B21" w:rsidRDefault="00AE2433" w:rsidP="00170E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lt;55 mg/dL</w:t>
            </w:r>
            <w:r w:rsidR="00D07746" w:rsidRPr="008B3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88" w:type="pct"/>
          </w:tcPr>
          <w:p w14:paraId="01D73EB0" w14:textId="31519C20" w:rsidR="00EA2E43" w:rsidRPr="00170EE7" w:rsidRDefault="00EA2E43" w:rsidP="00170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59.4 (57.5</w:t>
            </w:r>
            <w:r w:rsidR="007B1BD9" w:rsidRPr="00170E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61.2)</w:t>
            </w:r>
          </w:p>
        </w:tc>
        <w:tc>
          <w:tcPr>
            <w:tcW w:w="1213" w:type="pct"/>
          </w:tcPr>
          <w:p w14:paraId="398C8F00" w14:textId="22DF4A20" w:rsidR="00EA2E43" w:rsidRPr="00170EE7" w:rsidRDefault="00EA2E43" w:rsidP="00170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66.3 (64.2</w:t>
            </w:r>
            <w:r w:rsidR="007B1BD9" w:rsidRPr="00170E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68.2)</w:t>
            </w:r>
          </w:p>
        </w:tc>
        <w:tc>
          <w:tcPr>
            <w:tcW w:w="1364" w:type="pct"/>
          </w:tcPr>
          <w:p w14:paraId="6056BB28" w14:textId="6B2B6093" w:rsidR="00EA2E43" w:rsidRPr="00170EE7" w:rsidRDefault="00EA2E43" w:rsidP="00170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30.6 (26.8</w:t>
            </w:r>
            <w:r w:rsidR="007B1BD9" w:rsidRPr="00170E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34.7)</w:t>
            </w:r>
          </w:p>
        </w:tc>
      </w:tr>
      <w:tr w:rsidR="00EA2E43" w:rsidRPr="00170EE7" w14:paraId="24363AF6" w14:textId="77777777" w:rsidTr="00427EDD">
        <w:trPr>
          <w:trHeight w:val="54"/>
        </w:trPr>
        <w:tc>
          <w:tcPr>
            <w:tcW w:w="1135" w:type="pct"/>
          </w:tcPr>
          <w:p w14:paraId="5CA8C495" w14:textId="4762985E" w:rsidR="00EA2E43" w:rsidRPr="008B3B21" w:rsidRDefault="00D07746" w:rsidP="00170E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1.8 mmol/L</w:t>
            </w:r>
          </w:p>
          <w:p w14:paraId="7127F6C8" w14:textId="0E3B1998" w:rsidR="00AE2433" w:rsidRPr="008B3B21" w:rsidRDefault="00AE2433" w:rsidP="00170E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lt;70 mg/dL)</w:t>
            </w:r>
          </w:p>
        </w:tc>
        <w:tc>
          <w:tcPr>
            <w:tcW w:w="1288" w:type="pct"/>
          </w:tcPr>
          <w:p w14:paraId="25334062" w14:textId="7A24D505" w:rsidR="00EA2E43" w:rsidRPr="00170EE7" w:rsidRDefault="00EA2E43" w:rsidP="00170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73.1 (71.4</w:t>
            </w:r>
            <w:r w:rsidR="007B1BD9" w:rsidRPr="00170E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74.7)</w:t>
            </w:r>
          </w:p>
        </w:tc>
        <w:tc>
          <w:tcPr>
            <w:tcW w:w="1213" w:type="pct"/>
          </w:tcPr>
          <w:p w14:paraId="3A39AE78" w14:textId="720D1720" w:rsidR="00EA2E43" w:rsidRPr="00170EE7" w:rsidRDefault="00EA2E43" w:rsidP="00170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79.4 (77.7</w:t>
            </w:r>
            <w:r w:rsidR="007B1BD9" w:rsidRPr="00170E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81.1)</w:t>
            </w:r>
          </w:p>
        </w:tc>
        <w:tc>
          <w:tcPr>
            <w:tcW w:w="1364" w:type="pct"/>
          </w:tcPr>
          <w:p w14:paraId="51E6F447" w14:textId="7B3D1FA2" w:rsidR="00EA2E43" w:rsidRPr="00170EE7" w:rsidRDefault="00EA2E43" w:rsidP="00170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46.6 (42.3</w:t>
            </w:r>
            <w:r w:rsidR="007B1BD9" w:rsidRPr="00170E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50.9)</w:t>
            </w:r>
          </w:p>
        </w:tc>
      </w:tr>
      <w:tr w:rsidR="00EA2E43" w:rsidRPr="00170EE7" w14:paraId="394C665C" w14:textId="77777777" w:rsidTr="00427EDD">
        <w:tc>
          <w:tcPr>
            <w:tcW w:w="1135" w:type="pct"/>
          </w:tcPr>
          <w:p w14:paraId="0298BEC2" w14:textId="6B9C61D3" w:rsidR="00AE2433" w:rsidRPr="008B3B21" w:rsidRDefault="00D07746" w:rsidP="00170E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2.6 mmol/L</w:t>
            </w:r>
            <w:r w:rsidR="00AE2433" w:rsidRPr="008B3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4F80A9D0" w14:textId="6961D3AF" w:rsidR="00EA2E43" w:rsidRPr="008B3B21" w:rsidRDefault="00AE2433" w:rsidP="00170E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lt;100 mg/dL)</w:t>
            </w:r>
          </w:p>
        </w:tc>
        <w:tc>
          <w:tcPr>
            <w:tcW w:w="1288" w:type="pct"/>
          </w:tcPr>
          <w:p w14:paraId="15FF5E1E" w14:textId="72F3712D" w:rsidR="00EA2E43" w:rsidRPr="00170EE7" w:rsidRDefault="00EA2E43" w:rsidP="00170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88.6 (87.3</w:t>
            </w:r>
            <w:r w:rsidR="007B1BD9" w:rsidRPr="00170E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89.7)</w:t>
            </w:r>
          </w:p>
        </w:tc>
        <w:tc>
          <w:tcPr>
            <w:tcW w:w="1213" w:type="pct"/>
          </w:tcPr>
          <w:p w14:paraId="00CA584E" w14:textId="0049B7C6" w:rsidR="00EA2E43" w:rsidRPr="00170EE7" w:rsidRDefault="00EA2E43" w:rsidP="00170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92.0 (90.8</w:t>
            </w:r>
            <w:r w:rsidR="007B1BD9" w:rsidRPr="00170E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93.1)</w:t>
            </w:r>
          </w:p>
        </w:tc>
        <w:tc>
          <w:tcPr>
            <w:tcW w:w="1364" w:type="pct"/>
          </w:tcPr>
          <w:p w14:paraId="6DAA4CAC" w14:textId="271BD41D" w:rsidR="00EA2E43" w:rsidRPr="00170EE7" w:rsidRDefault="00EA2E43" w:rsidP="00170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74.3 (70.4</w:t>
            </w:r>
            <w:r w:rsidR="007B1BD9" w:rsidRPr="00170E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78.0)</w:t>
            </w:r>
          </w:p>
        </w:tc>
      </w:tr>
    </w:tbl>
    <w:p w14:paraId="42FFB0D0" w14:textId="5386316D" w:rsidR="00EA2E43" w:rsidRPr="00170EE7" w:rsidRDefault="00EA2E43" w:rsidP="00170EE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0EE7">
        <w:rPr>
          <w:rFonts w:ascii="Times New Roman" w:hAnsi="Times New Roman" w:cs="Times New Roman"/>
          <w:sz w:val="24"/>
          <w:szCs w:val="24"/>
          <w:lang w:val="en-US"/>
        </w:rPr>
        <w:t>CI</w:t>
      </w:r>
      <w:r w:rsidR="008A2A37" w:rsidRPr="00170EE7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170EE7">
        <w:rPr>
          <w:rFonts w:ascii="Times New Roman" w:hAnsi="Times New Roman" w:cs="Times New Roman"/>
          <w:sz w:val="24"/>
          <w:szCs w:val="24"/>
          <w:lang w:val="en-US"/>
        </w:rPr>
        <w:t xml:space="preserve"> confidence interval; LDL-C</w:t>
      </w:r>
      <w:r w:rsidR="008A2A37" w:rsidRPr="00170EE7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170EE7">
        <w:rPr>
          <w:rFonts w:ascii="Times New Roman" w:hAnsi="Times New Roman" w:cs="Times New Roman"/>
          <w:sz w:val="24"/>
          <w:szCs w:val="24"/>
          <w:lang w:val="en-US"/>
        </w:rPr>
        <w:t xml:space="preserve"> low-density lipoprotein cholesterol; n </w:t>
      </w:r>
      <w:r w:rsidR="008A2A37" w:rsidRPr="00170EE7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Pr="00170EE7">
        <w:rPr>
          <w:rFonts w:ascii="Times New Roman" w:hAnsi="Times New Roman" w:cs="Times New Roman"/>
          <w:sz w:val="24"/>
          <w:szCs w:val="24"/>
          <w:lang w:val="en-US"/>
        </w:rPr>
        <w:t xml:space="preserve">number of patients at end of study visit. </w:t>
      </w:r>
    </w:p>
    <w:p w14:paraId="662EE9C9" w14:textId="77777777" w:rsidR="00EA2E43" w:rsidRPr="00170EE7" w:rsidRDefault="00EA2E43" w:rsidP="00170EE7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30CBB623" w14:textId="39146BA2" w:rsidR="00EA2E43" w:rsidRPr="00170EE7" w:rsidRDefault="00EA2E43" w:rsidP="00170EE7">
      <w:pPr>
        <w:pStyle w:val="NoSpacing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4: Percentage and </w:t>
      </w:r>
      <w:r w:rsidR="008A2A37"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bsolute </w:t>
      </w:r>
      <w:r w:rsidR="008A2A37"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hange in LDL </w:t>
      </w:r>
      <w:r w:rsidR="008A2A37"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holesterol </w:t>
      </w:r>
      <w:proofErr w:type="gramStart"/>
      <w:r w:rsidR="008A2A37"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rom</w:t>
      </w:r>
      <w:proofErr w:type="gramEnd"/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A2A37"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seline by </w:t>
      </w:r>
      <w:r w:rsidR="008A2A37"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isit </w:t>
      </w:r>
      <w:r w:rsidR="008A2A37"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0"/>
        <w:gridCol w:w="1133"/>
        <w:gridCol w:w="2745"/>
        <w:gridCol w:w="2642"/>
      </w:tblGrid>
      <w:tr w:rsidR="00EA2E43" w:rsidRPr="00170EE7" w14:paraId="49A5D28F" w14:textId="77777777" w:rsidTr="00E6321F">
        <w:trPr>
          <w:cantSplit/>
          <w:trHeight w:val="1394"/>
          <w:jc w:val="center"/>
        </w:trPr>
        <w:tc>
          <w:tcPr>
            <w:tcW w:w="1513" w:type="pct"/>
            <w:shd w:val="clear" w:color="auto" w:fill="D9D9D9"/>
            <w:tcMar>
              <w:left w:w="60" w:type="dxa"/>
              <w:right w:w="60" w:type="dxa"/>
            </w:tcMar>
            <w:vAlign w:val="center"/>
          </w:tcPr>
          <w:p w14:paraId="121728B2" w14:textId="77777777" w:rsidR="00EA2E43" w:rsidRPr="00170EE7" w:rsidRDefault="00EA2E43" w:rsidP="00170EE7">
            <w:pPr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y</w:t>
            </w:r>
          </w:p>
        </w:tc>
        <w:tc>
          <w:tcPr>
            <w:tcW w:w="606" w:type="pct"/>
            <w:shd w:val="clear" w:color="auto" w:fill="D9D9D9"/>
            <w:tcMar>
              <w:left w:w="60" w:type="dxa"/>
              <w:right w:w="60" w:type="dxa"/>
            </w:tcMar>
            <w:vAlign w:val="center"/>
          </w:tcPr>
          <w:p w14:paraId="1D80EF2F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468" w:type="pct"/>
            <w:shd w:val="clear" w:color="auto" w:fill="D9D9D9"/>
            <w:tcMar>
              <w:left w:w="60" w:type="dxa"/>
              <w:right w:w="60" w:type="dxa"/>
            </w:tcMar>
            <w:vAlign w:val="center"/>
          </w:tcPr>
          <w:p w14:paraId="7664B297" w14:textId="342012D3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  <w:r w:rsidR="00F85794"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rcentage </w:t>
            </w:r>
            <w:r w:rsidR="00F85794"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ange, %</w:t>
            </w:r>
          </w:p>
          <w:p w14:paraId="102446DD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413" w:type="pct"/>
            <w:shd w:val="clear" w:color="auto" w:fill="D9D9D9"/>
            <w:tcMar>
              <w:left w:w="60" w:type="dxa"/>
              <w:right w:w="60" w:type="dxa"/>
            </w:tcMar>
            <w:vAlign w:val="center"/>
          </w:tcPr>
          <w:p w14:paraId="5ABF5770" w14:textId="1DD43ED5" w:rsidR="00EA2E43" w:rsidRPr="008B3B21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  <w:r w:rsidR="00F85794" w:rsidRPr="008B3B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8B3B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solute </w:t>
            </w:r>
            <w:r w:rsidR="00F85794" w:rsidRPr="008B3B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8B3B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ange,</w:t>
            </w:r>
          </w:p>
          <w:p w14:paraId="798A44A4" w14:textId="09420949" w:rsidR="00EA2E43" w:rsidRPr="008B3B21" w:rsidRDefault="00AE243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mol/L</w:t>
            </w:r>
          </w:p>
          <w:p w14:paraId="4878496E" w14:textId="77777777" w:rsidR="00EA2E43" w:rsidRPr="008B3B21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,</w:t>
            </w:r>
          </w:p>
        </w:tc>
      </w:tr>
      <w:tr w:rsidR="00EA2E43" w:rsidRPr="00170EE7" w14:paraId="794830DB" w14:textId="77777777" w:rsidTr="00E6321F">
        <w:trPr>
          <w:cantSplit/>
          <w:jc w:val="center"/>
        </w:trPr>
        <w:tc>
          <w:tcPr>
            <w:tcW w:w="5000" w:type="pct"/>
            <w:gridSpan w:val="4"/>
            <w:shd w:val="clear" w:color="auto" w:fill="FFFFFF"/>
            <w:tcMar>
              <w:left w:w="60" w:type="dxa"/>
              <w:right w:w="60" w:type="dxa"/>
            </w:tcMar>
          </w:tcPr>
          <w:p w14:paraId="798B8A5E" w14:textId="77777777" w:rsidR="00EA2E43" w:rsidRPr="008B3B21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 population</w:t>
            </w:r>
          </w:p>
        </w:tc>
      </w:tr>
      <w:tr w:rsidR="00AE2433" w:rsidRPr="00170EE7" w14:paraId="17C13D55" w14:textId="77777777" w:rsidTr="00427EDD">
        <w:trPr>
          <w:cantSplit/>
          <w:jc w:val="center"/>
        </w:trPr>
        <w:tc>
          <w:tcPr>
            <w:tcW w:w="151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87335F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90</w:t>
            </w:r>
          </w:p>
        </w:tc>
        <w:tc>
          <w:tcPr>
            <w:tcW w:w="606" w:type="pct"/>
            <w:shd w:val="clear" w:color="auto" w:fill="FFFFFF"/>
            <w:tcMar>
              <w:left w:w="60" w:type="dxa"/>
              <w:right w:w="60" w:type="dxa"/>
            </w:tcMar>
          </w:tcPr>
          <w:p w14:paraId="1ACAC06B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4</w:t>
            </w:r>
          </w:p>
        </w:tc>
        <w:tc>
          <w:tcPr>
            <w:tcW w:w="146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449AD7" w14:textId="005372FF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45.8 (−46.7 to −44.8)</w:t>
            </w:r>
          </w:p>
        </w:tc>
        <w:tc>
          <w:tcPr>
            <w:tcW w:w="141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F51F5F" w14:textId="31EB7955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3 (−1.4 to −1.3)</w:t>
            </w:r>
          </w:p>
        </w:tc>
      </w:tr>
      <w:tr w:rsidR="00AE2433" w:rsidRPr="00170EE7" w14:paraId="17067036" w14:textId="77777777" w:rsidTr="00427EDD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5A93BC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27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2736F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2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731E99" w14:textId="76CF64A3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43.3 (−44.4 to −42.2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69B30A" w14:textId="0FF7AEA4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3 (−1.3 to −1.2)</w:t>
            </w:r>
          </w:p>
        </w:tc>
      </w:tr>
      <w:tr w:rsidR="00AE2433" w:rsidRPr="00170EE7" w14:paraId="7A864D23" w14:textId="77777777" w:rsidTr="00427EDD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0B7878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45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197DEA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7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00709F" w14:textId="042E9E6B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42.3 (−43.4 to −41.2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ED4BEC" w14:textId="385EC4C2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2 (−1.3 to −1.2)</w:t>
            </w:r>
          </w:p>
        </w:tc>
      </w:tr>
      <w:tr w:rsidR="00AE2433" w:rsidRPr="00170EE7" w14:paraId="143B780A" w14:textId="77777777" w:rsidTr="00427EDD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4A1E98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63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46FD4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1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C30436" w14:textId="4FFA07C0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42.6 (−43.8 to −41.5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85708C" w14:textId="24BFF465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2 (−1.3 to −1.2)</w:t>
            </w:r>
          </w:p>
        </w:tc>
      </w:tr>
      <w:tr w:rsidR="00AE2433" w:rsidRPr="00170EE7" w14:paraId="27111788" w14:textId="77777777" w:rsidTr="00427EDD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78CE8E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81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98FCE5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0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2AB8D4" w14:textId="43620880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42.4 (−43.5 to −41.2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017C79" w14:textId="3977541D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2 (−1.3 to −1.2)</w:t>
            </w:r>
          </w:p>
        </w:tc>
      </w:tr>
      <w:tr w:rsidR="00AE2433" w:rsidRPr="00170EE7" w14:paraId="0D05B697" w14:textId="77777777" w:rsidTr="00427EDD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C093B2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99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F04F4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1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9DF70F" w14:textId="76CA2B6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42.6 (−43.8 to −41.4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1BBBF0" w14:textId="16332E90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2 (−1.3 to −1.2)</w:t>
            </w:r>
          </w:p>
        </w:tc>
      </w:tr>
      <w:tr w:rsidR="00AE2433" w:rsidRPr="00170EE7" w14:paraId="4E26B104" w14:textId="77777777" w:rsidTr="00427EDD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3A6E83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108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E5F25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7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84FA31" w14:textId="48FA9519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49.7 (−50.9 to −48.6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7EE511" w14:textId="160BE308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4 (−1.5 to −1.4)</w:t>
            </w:r>
          </w:p>
        </w:tc>
      </w:tr>
      <w:tr w:rsidR="00AE2433" w:rsidRPr="00170EE7" w14:paraId="669312FB" w14:textId="77777777" w:rsidTr="00427EDD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61B966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1080/EOS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25AD0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1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32D8D3" w14:textId="5CF216A4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49.4 (−50.4 to −48.3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B4C269" w14:textId="74DBCBE1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5 (−1.5 to −1.4)</w:t>
            </w:r>
          </w:p>
        </w:tc>
      </w:tr>
      <w:tr w:rsidR="00EA2E43" w:rsidRPr="00170EE7" w14:paraId="08459888" w14:textId="77777777" w:rsidTr="00E6321F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C116F" w14:textId="77777777" w:rsidR="00EA2E43" w:rsidRPr="008B3B21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SCVD population</w:t>
            </w:r>
          </w:p>
        </w:tc>
      </w:tr>
      <w:tr w:rsidR="00AE2433" w:rsidRPr="00170EE7" w14:paraId="7838CDB2" w14:textId="77777777" w:rsidTr="00427EDD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F95EA3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9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B08D20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2662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22CC7A" w14:textId="24FB109F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47.6 (</w:t>
            </w: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48.7 to </w:t>
            </w: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46.5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0B6BF1" w14:textId="7694B13E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3 (−1.3 to −1.3)</w:t>
            </w:r>
          </w:p>
        </w:tc>
      </w:tr>
      <w:tr w:rsidR="00AE2433" w:rsidRPr="00170EE7" w14:paraId="3BA62EEB" w14:textId="77777777" w:rsidTr="00427EDD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381B01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27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70BA39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2484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A4F3C5" w14:textId="3AA48AAE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45.2 (</w:t>
            </w: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46.4 to </w:t>
            </w: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44.1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28CF51" w14:textId="52BEFEE9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2 (−1.3 to −1.2)</w:t>
            </w:r>
          </w:p>
        </w:tc>
      </w:tr>
      <w:tr w:rsidR="00AE2433" w:rsidRPr="00170EE7" w14:paraId="0AF92968" w14:textId="77777777" w:rsidTr="00427EDD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62B4B3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45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BB343B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2391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CFA95B" w14:textId="3C2B039C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43.9 (</w:t>
            </w: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45.1 to </w:t>
            </w: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42.6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A0CD84" w14:textId="58CE3BAC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2 (−1.2 to −1.2)</w:t>
            </w:r>
          </w:p>
        </w:tc>
      </w:tr>
      <w:tr w:rsidR="00AE2433" w:rsidRPr="00170EE7" w14:paraId="5C85CDB1" w14:textId="77777777" w:rsidTr="00427EDD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B63634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63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4A1DF0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2225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6B711B" w14:textId="114F9DE1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44.0 (</w:t>
            </w: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45.3 to </w:t>
            </w: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42.7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DEE862" w14:textId="67C267DE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2 (−1.2 to −1.2)</w:t>
            </w:r>
          </w:p>
        </w:tc>
      </w:tr>
      <w:tr w:rsidR="00AE2433" w:rsidRPr="00170EE7" w14:paraId="32E2C55F" w14:textId="77777777" w:rsidTr="00427EDD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30F431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81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14BD10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2125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A5F0AA" w14:textId="63A06CB9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43.9 (</w:t>
            </w: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45.1 to </w:t>
            </w: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42.6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0EB281" w14:textId="1580B76B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2 (−1.2 to −1.2)</w:t>
            </w:r>
          </w:p>
        </w:tc>
      </w:tr>
      <w:tr w:rsidR="00AE2433" w:rsidRPr="00170EE7" w14:paraId="17CB55C9" w14:textId="77777777" w:rsidTr="00427EDD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BAA46E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99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42DE69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2016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5B42CD" w14:textId="3F11C5B5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44.3 (</w:t>
            </w: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45.6 to </w:t>
            </w: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43.0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1E9874" w14:textId="00D4144B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2 (−1.5 to −1.2)</w:t>
            </w:r>
          </w:p>
        </w:tc>
      </w:tr>
      <w:tr w:rsidR="00AE2433" w:rsidRPr="00170EE7" w14:paraId="410E28DD" w14:textId="77777777" w:rsidTr="00427EDD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A6C9F9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108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9F3A04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1966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8155EF" w14:textId="06069AC4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51.5 (</w:t>
            </w: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52.7 to </w:t>
            </w: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50.2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CAB1A6" w14:textId="19C3B007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4 (−1.5 to −1.4)</w:t>
            </w:r>
          </w:p>
        </w:tc>
      </w:tr>
      <w:tr w:rsidR="00AE2433" w:rsidRPr="00170EE7" w14:paraId="6F2031AC" w14:textId="77777777" w:rsidTr="00427EDD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426DFE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1080/EOS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827C98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2205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F2AC75" w14:textId="384D00C6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51.0 (</w:t>
            </w: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52.2 to </w:t>
            </w: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170EE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49.9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CEEB27" w14:textId="64D7F734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4 (−1.4 to −1.4)</w:t>
            </w:r>
          </w:p>
        </w:tc>
      </w:tr>
      <w:tr w:rsidR="00EA2E43" w:rsidRPr="00170EE7" w14:paraId="4CFD99B8" w14:textId="77777777" w:rsidTr="00E6321F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1E9316" w14:textId="77777777" w:rsidR="00EA2E43" w:rsidRPr="008B3B21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ASCVD risk equivalent population</w:t>
            </w:r>
          </w:p>
        </w:tc>
      </w:tr>
      <w:tr w:rsidR="00AE2433" w:rsidRPr="00170EE7" w14:paraId="49FEB61B" w14:textId="77777777" w:rsidTr="00E6321F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FF02CF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9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1B864E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2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FC46A3" w14:textId="542C26A1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37.1 (−39.4 to −34.8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2EAF0F" w14:textId="6BEC0395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4 (−1.5 to −1.3)</w:t>
            </w:r>
          </w:p>
        </w:tc>
      </w:tr>
      <w:tr w:rsidR="00AE2433" w:rsidRPr="00170EE7" w14:paraId="6289B8FE" w14:textId="77777777" w:rsidTr="00E6321F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9CF3C3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27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406464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584764" w14:textId="7EB500AA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34.3 (−37.0 to −31.5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B792DC" w14:textId="6C28F66B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3 (−1.5 to −1.2)</w:t>
            </w:r>
          </w:p>
        </w:tc>
      </w:tr>
      <w:tr w:rsidR="00AE2433" w:rsidRPr="00170EE7" w14:paraId="7C9057F1" w14:textId="77777777" w:rsidTr="00E6321F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8AD585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45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2E22B6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F68053" w14:textId="4BCE5DA6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34.7 (−37.3 to −32.1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A5D2AF" w14:textId="74B3D883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4 (−1.5 to −1.2)</w:t>
            </w:r>
          </w:p>
        </w:tc>
      </w:tr>
      <w:tr w:rsidR="00AE2433" w:rsidRPr="00170EE7" w14:paraId="79CB842B" w14:textId="77777777" w:rsidTr="00E6321F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8AA69F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63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26F529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97DFBE" w14:textId="52EAECE6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35.5 (−38.1 to −32.9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6F3831" w14:textId="59488427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4 (−1.5 to −1.3)</w:t>
            </w:r>
          </w:p>
        </w:tc>
      </w:tr>
      <w:tr w:rsidR="00AE2433" w:rsidRPr="00170EE7" w14:paraId="277A0DF1" w14:textId="77777777" w:rsidTr="00E6321F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9A53B2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81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8980B3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1B0CDF" w14:textId="1F1BB7B6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34.9 (−37.7 to −32.1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C9A98A" w14:textId="0D194CF1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4 (−1.5 to −1.3)</w:t>
            </w:r>
          </w:p>
        </w:tc>
      </w:tr>
      <w:tr w:rsidR="00AE2433" w:rsidRPr="00170EE7" w14:paraId="2D44325C" w14:textId="77777777" w:rsidTr="00E6321F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75A53B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99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507146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163DAF" w14:textId="56D5565A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34.4 (−37.4 to −31.5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491F57" w14:textId="639D84AA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4 (−1.5 to −1.2)</w:t>
            </w:r>
          </w:p>
        </w:tc>
      </w:tr>
      <w:tr w:rsidR="00AE2433" w:rsidRPr="00170EE7" w14:paraId="5CAED2AB" w14:textId="77777777" w:rsidTr="00E6321F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4CC086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108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82AB00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E6DC12" w14:textId="34529EFF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41.5 (−44.5 to −38.6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955370" w14:textId="266E3FA7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6 (−1.7 to −1.5)</w:t>
            </w:r>
          </w:p>
        </w:tc>
      </w:tr>
      <w:tr w:rsidR="00AE2433" w:rsidRPr="00170EE7" w14:paraId="48A98D92" w14:textId="77777777" w:rsidTr="00E6321F">
        <w:trPr>
          <w:cantSplit/>
          <w:jc w:val="center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D4C1F0" w14:textId="77777777" w:rsidR="00AE2433" w:rsidRPr="00170EE7" w:rsidRDefault="00AE2433" w:rsidP="00AE2433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1080/EOS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20E988" w14:textId="77777777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ABDBFA" w14:textId="026867D9" w:rsidR="00AE2433" w:rsidRPr="00170EE7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42.4 (−45.0 to −39.9)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22C9EE" w14:textId="4AA2C7B8" w:rsidR="00AE2433" w:rsidRPr="008B3B21" w:rsidRDefault="00AE2433" w:rsidP="00AE2433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.7 (−1.8 to −1.5)</w:t>
            </w:r>
          </w:p>
        </w:tc>
      </w:tr>
    </w:tbl>
    <w:p w14:paraId="2BA8F946" w14:textId="77777777" w:rsidR="00EA2E43" w:rsidRPr="00170EE7" w:rsidRDefault="00EA2E43" w:rsidP="00170EE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70EE7">
        <w:rPr>
          <w:rFonts w:ascii="Times New Roman" w:eastAsia="Times New Roman" w:hAnsi="Times New Roman" w:cs="Times New Roman"/>
          <w:sz w:val="24"/>
          <w:szCs w:val="24"/>
        </w:rPr>
        <w:t>Percentage and absolute changes are evaluated from the parent study baseline.</w:t>
      </w:r>
    </w:p>
    <w:p w14:paraId="0C6FC71A" w14:textId="26CBA77A" w:rsidR="00EA2E43" w:rsidRPr="00170EE7" w:rsidRDefault="00EA2E43" w:rsidP="00170EE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70EE7">
        <w:rPr>
          <w:rFonts w:ascii="Times New Roman" w:eastAsia="Times New Roman" w:hAnsi="Times New Roman" w:cs="Times New Roman"/>
          <w:sz w:val="24"/>
          <w:szCs w:val="24"/>
        </w:rPr>
        <w:t>ASCVD</w:t>
      </w:r>
      <w:r w:rsidR="00F85794" w:rsidRPr="00170EE7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Pr="00170EE7">
        <w:rPr>
          <w:rFonts w:ascii="Times New Roman" w:eastAsia="Times New Roman" w:hAnsi="Times New Roman" w:cs="Times New Roman"/>
          <w:sz w:val="24"/>
          <w:szCs w:val="24"/>
        </w:rPr>
        <w:t xml:space="preserve"> atherosclerotic cardiovascular disease; CI</w:t>
      </w:r>
      <w:r w:rsidR="00F85794" w:rsidRPr="00170EE7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Pr="00170EE7">
        <w:rPr>
          <w:rFonts w:ascii="Times New Roman" w:eastAsia="Times New Roman" w:hAnsi="Times New Roman" w:cs="Times New Roman"/>
          <w:sz w:val="24"/>
          <w:szCs w:val="24"/>
        </w:rPr>
        <w:t xml:space="preserve"> confidence interval; LDL</w:t>
      </w:r>
      <w:r w:rsidR="00F85794" w:rsidRPr="00170EE7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Pr="00170EE7">
        <w:rPr>
          <w:rFonts w:ascii="Times New Roman" w:eastAsia="Times New Roman" w:hAnsi="Times New Roman" w:cs="Times New Roman"/>
          <w:sz w:val="24"/>
          <w:szCs w:val="24"/>
        </w:rPr>
        <w:t xml:space="preserve"> low-density lipoprotein; EOS</w:t>
      </w:r>
      <w:r w:rsidR="00F85794" w:rsidRPr="00170EE7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Pr="00170EE7">
        <w:rPr>
          <w:rFonts w:ascii="Times New Roman" w:eastAsia="Times New Roman" w:hAnsi="Times New Roman" w:cs="Times New Roman"/>
          <w:sz w:val="24"/>
          <w:szCs w:val="24"/>
        </w:rPr>
        <w:t xml:space="preserve"> end of study; n</w:t>
      </w:r>
      <w:r w:rsidR="00F85794" w:rsidRPr="00170EE7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Pr="00170EE7">
        <w:rPr>
          <w:rFonts w:ascii="Times New Roman" w:eastAsia="Times New Roman" w:hAnsi="Times New Roman" w:cs="Times New Roman"/>
          <w:sz w:val="24"/>
          <w:szCs w:val="24"/>
        </w:rPr>
        <w:t xml:space="preserve"> number of patients at each visit.</w:t>
      </w:r>
    </w:p>
    <w:p w14:paraId="3735EDAA" w14:textId="77777777" w:rsidR="00EA2E43" w:rsidRPr="00170EE7" w:rsidRDefault="00EA2E43" w:rsidP="00170EE7">
      <w:pPr>
        <w:pStyle w:val="NoSpacing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AEB5598" w14:textId="77777777" w:rsidR="00EA2E43" w:rsidRPr="00170EE7" w:rsidRDefault="00EA2E43" w:rsidP="00170EE7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213F82F6" w14:textId="08627515" w:rsidR="00EA2E43" w:rsidRPr="00170EE7" w:rsidRDefault="00EA2E43" w:rsidP="00170EE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170E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5. Proportion of </w:t>
      </w:r>
      <w:r w:rsidR="00F85794" w:rsidRPr="00170EE7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170EE7">
        <w:rPr>
          <w:rFonts w:ascii="Times New Roman" w:hAnsi="Times New Roman" w:cs="Times New Roman"/>
          <w:b/>
          <w:bCs/>
          <w:sz w:val="24"/>
          <w:szCs w:val="24"/>
        </w:rPr>
        <w:t xml:space="preserve">atients </w:t>
      </w:r>
      <w:r w:rsidR="00F85794" w:rsidRPr="00170EE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70EE7">
        <w:rPr>
          <w:rFonts w:ascii="Times New Roman" w:hAnsi="Times New Roman" w:cs="Times New Roman"/>
          <w:b/>
          <w:bCs/>
          <w:sz w:val="24"/>
          <w:szCs w:val="24"/>
        </w:rPr>
        <w:t xml:space="preserve">chieving LDL-C </w:t>
      </w:r>
      <w:r w:rsidR="00F85794" w:rsidRPr="00170EE7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170EE7">
        <w:rPr>
          <w:rFonts w:ascii="Times New Roman" w:hAnsi="Times New Roman" w:cs="Times New Roman"/>
          <w:b/>
          <w:bCs/>
          <w:sz w:val="24"/>
          <w:szCs w:val="24"/>
        </w:rPr>
        <w:t xml:space="preserve">oals for </w:t>
      </w:r>
      <w:r w:rsidR="00F85794" w:rsidRPr="00170EE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70EE7">
        <w:rPr>
          <w:rFonts w:ascii="Times New Roman" w:hAnsi="Times New Roman" w:cs="Times New Roman"/>
          <w:b/>
          <w:bCs/>
          <w:sz w:val="24"/>
          <w:szCs w:val="24"/>
        </w:rPr>
        <w:t xml:space="preserve">heir </w:t>
      </w:r>
      <w:r w:rsidR="00F85794" w:rsidRPr="00170EE7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170EE7">
        <w:rPr>
          <w:rFonts w:ascii="Times New Roman" w:hAnsi="Times New Roman" w:cs="Times New Roman"/>
          <w:b/>
          <w:bCs/>
          <w:sz w:val="24"/>
          <w:szCs w:val="24"/>
        </w:rPr>
        <w:t xml:space="preserve">evel of ASCVD </w:t>
      </w:r>
      <w:r w:rsidR="00F85794" w:rsidRPr="00170EE7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170EE7">
        <w:rPr>
          <w:rFonts w:ascii="Times New Roman" w:hAnsi="Times New Roman" w:cs="Times New Roman"/>
          <w:b/>
          <w:bCs/>
          <w:sz w:val="24"/>
          <w:szCs w:val="24"/>
        </w:rPr>
        <w:t xml:space="preserve">isk </w:t>
      </w:r>
      <w:r w:rsidR="00F85794" w:rsidRPr="00170EE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70EE7">
        <w:rPr>
          <w:rFonts w:ascii="Times New Roman" w:hAnsi="Times New Roman" w:cs="Times New Roman"/>
          <w:b/>
          <w:bCs/>
          <w:sz w:val="24"/>
          <w:szCs w:val="24"/>
        </w:rPr>
        <w:t>cross ORION-9, ORION-10, and ORION-11</w:t>
      </w:r>
      <w:r w:rsidR="00F85794" w:rsidRPr="00170EE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170EE7">
        <w:rPr>
          <w:rFonts w:ascii="Times New Roman" w:hAnsi="Times New Roman" w:cs="Times New Roman"/>
          <w:b/>
          <w:bCs/>
          <w:sz w:val="24"/>
          <w:szCs w:val="24"/>
        </w:rPr>
        <w:t xml:space="preserve"> and ORION-8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71"/>
        <w:gridCol w:w="2672"/>
        <w:gridCol w:w="3007"/>
      </w:tblGrid>
      <w:tr w:rsidR="00EA2E43" w:rsidRPr="00170EE7" w14:paraId="536B9E5F" w14:textId="77777777" w:rsidTr="00E6321F">
        <w:trPr>
          <w:cantSplit/>
          <w:trHeight w:val="1394"/>
          <w:jc w:val="center"/>
        </w:trPr>
        <w:tc>
          <w:tcPr>
            <w:tcW w:w="1963" w:type="pct"/>
            <w:shd w:val="clear" w:color="auto" w:fill="D9D9D9"/>
            <w:tcMar>
              <w:left w:w="60" w:type="dxa"/>
              <w:right w:w="60" w:type="dxa"/>
            </w:tcMar>
            <w:vAlign w:val="center"/>
          </w:tcPr>
          <w:p w14:paraId="1C8FC992" w14:textId="77777777" w:rsidR="00EA2E43" w:rsidRPr="00170EE7" w:rsidRDefault="00EA2E43" w:rsidP="00170EE7">
            <w:pPr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9" w:type="pct"/>
            <w:shd w:val="clear" w:color="auto" w:fill="D9D9D9"/>
            <w:tcMar>
              <w:left w:w="60" w:type="dxa"/>
              <w:right w:w="60" w:type="dxa"/>
            </w:tcMar>
            <w:vAlign w:val="center"/>
          </w:tcPr>
          <w:p w14:paraId="62B4DFAB" w14:textId="2BF2662D" w:rsidR="00096EE4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hase 3 </w:t>
            </w:r>
            <w:r w:rsidR="00F85794"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clisiran-</w:t>
            </w:r>
            <w:r w:rsidR="00F85794"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clisiran </w:t>
            </w:r>
            <w:r w:rsidR="00F85794"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m, </w:t>
            </w:r>
          </w:p>
          <w:p w14:paraId="245B6F37" w14:textId="22CCC6AD" w:rsidR="00096EE4" w:rsidRPr="00170EE7" w:rsidRDefault="00096EE4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 = 1512,</w:t>
            </w:r>
          </w:p>
          <w:p w14:paraId="5334B457" w14:textId="778AD6B2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608" w:type="pct"/>
            <w:shd w:val="clear" w:color="auto" w:fill="D9D9D9"/>
            <w:vAlign w:val="center"/>
          </w:tcPr>
          <w:p w14:paraId="56F081AB" w14:textId="7E66C30E" w:rsidR="00096EE4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hase 3 </w:t>
            </w:r>
            <w:r w:rsidR="00F85794"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acebo-</w:t>
            </w:r>
            <w:r w:rsidR="00F85794"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clisiran </w:t>
            </w:r>
            <w:r w:rsidR="00F85794"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m, </w:t>
            </w:r>
          </w:p>
          <w:p w14:paraId="514E9ABD" w14:textId="77777777" w:rsidR="00096EE4" w:rsidRPr="00170EE7" w:rsidRDefault="00096EE4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 = 1478,</w:t>
            </w:r>
          </w:p>
          <w:p w14:paraId="27F74054" w14:textId="40EFF9CA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</w:tr>
      <w:tr w:rsidR="00EA2E43" w:rsidRPr="00170EE7" w14:paraId="4F76ED90" w14:textId="77777777" w:rsidTr="00E6321F">
        <w:trPr>
          <w:cantSplit/>
          <w:trHeight w:val="716"/>
          <w:jc w:val="center"/>
        </w:trPr>
        <w:tc>
          <w:tcPr>
            <w:tcW w:w="5000" w:type="pct"/>
            <w:gridSpan w:val="3"/>
            <w:shd w:val="clear" w:color="auto" w:fill="D9D9D9"/>
            <w:tcMar>
              <w:left w:w="60" w:type="dxa"/>
              <w:right w:w="60" w:type="dxa"/>
            </w:tcMar>
            <w:vAlign w:val="center"/>
          </w:tcPr>
          <w:p w14:paraId="62A783C4" w14:textId="044EA7BE" w:rsidR="00EA2E43" w:rsidRPr="00170EE7" w:rsidRDefault="00EA2E43" w:rsidP="00170EE7">
            <w:pPr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ION-9, ORION-10,</w:t>
            </w:r>
            <w:r w:rsidR="00F85794"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d</w:t>
            </w:r>
            <w:r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RION-11</w:t>
            </w:r>
          </w:p>
        </w:tc>
      </w:tr>
      <w:tr w:rsidR="00EA2E43" w:rsidRPr="00170EE7" w14:paraId="4F198FB0" w14:textId="77777777" w:rsidTr="00E6321F">
        <w:trPr>
          <w:cantSplit/>
          <w:jc w:val="center"/>
        </w:trPr>
        <w:tc>
          <w:tcPr>
            <w:tcW w:w="19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FF9C53" w14:textId="77777777" w:rsidR="00EA2E43" w:rsidRPr="00170EE7" w:rsidRDefault="00EA2E43" w:rsidP="00170EE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90</w:t>
            </w:r>
          </w:p>
        </w:tc>
        <w:tc>
          <w:tcPr>
            <w:tcW w:w="1429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1D062D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9%</w:t>
            </w:r>
          </w:p>
        </w:tc>
        <w:tc>
          <w:tcPr>
            <w:tcW w:w="1608" w:type="pct"/>
            <w:shd w:val="clear" w:color="auto" w:fill="FFFFFF"/>
          </w:tcPr>
          <w:p w14:paraId="5782C703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%</w:t>
            </w:r>
          </w:p>
        </w:tc>
      </w:tr>
      <w:tr w:rsidR="00EA2E43" w:rsidRPr="00170EE7" w14:paraId="6BFD8F8F" w14:textId="77777777" w:rsidTr="00E6321F">
        <w:trPr>
          <w:cantSplit/>
          <w:jc w:val="center"/>
        </w:trPr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AA255C" w14:textId="77777777" w:rsidR="00EA2E43" w:rsidRPr="00170EE7" w:rsidRDefault="00EA2E43" w:rsidP="00170EE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150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680CC4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7%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BEACF1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%</w:t>
            </w:r>
          </w:p>
        </w:tc>
      </w:tr>
      <w:tr w:rsidR="00EA2E43" w:rsidRPr="00170EE7" w14:paraId="5AF8C5BB" w14:textId="77777777" w:rsidTr="00E6321F">
        <w:trPr>
          <w:cantSplit/>
          <w:jc w:val="center"/>
        </w:trPr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79645F" w14:textId="77777777" w:rsidR="00EA2E43" w:rsidRPr="00170EE7" w:rsidRDefault="00EA2E43" w:rsidP="00170EE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270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0C816E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1%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CE289D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%</w:t>
            </w:r>
          </w:p>
        </w:tc>
      </w:tr>
      <w:tr w:rsidR="00EA2E43" w:rsidRPr="00170EE7" w14:paraId="7291FD83" w14:textId="77777777" w:rsidTr="00E6321F">
        <w:trPr>
          <w:cantSplit/>
          <w:jc w:val="center"/>
        </w:trPr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C687B4" w14:textId="77777777" w:rsidR="00EA2E43" w:rsidRPr="00170EE7" w:rsidRDefault="00EA2E43" w:rsidP="00170EE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330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50C608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%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C9D8E0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%</w:t>
            </w:r>
          </w:p>
        </w:tc>
      </w:tr>
      <w:tr w:rsidR="00EA2E43" w:rsidRPr="00170EE7" w14:paraId="11A0446B" w14:textId="77777777" w:rsidTr="00E6321F">
        <w:trPr>
          <w:cantSplit/>
          <w:jc w:val="center"/>
        </w:trPr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B77968" w14:textId="77777777" w:rsidR="00EA2E43" w:rsidRPr="00170EE7" w:rsidRDefault="00EA2E43" w:rsidP="00170EE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450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B97D7F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7%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104E7F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%</w:t>
            </w:r>
          </w:p>
        </w:tc>
      </w:tr>
      <w:tr w:rsidR="00EA2E43" w:rsidRPr="00170EE7" w14:paraId="33333F0E" w14:textId="77777777" w:rsidTr="00E6321F">
        <w:trPr>
          <w:cantSplit/>
          <w:jc w:val="center"/>
        </w:trPr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6D6E06" w14:textId="77777777" w:rsidR="00EA2E43" w:rsidRPr="00170EE7" w:rsidRDefault="00EA2E43" w:rsidP="00170EE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510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22BC04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4%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93A524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%</w:t>
            </w:r>
          </w:p>
        </w:tc>
      </w:tr>
      <w:tr w:rsidR="00EA2E43" w:rsidRPr="00170EE7" w14:paraId="3B2FEB17" w14:textId="77777777" w:rsidTr="00E6321F">
        <w:trPr>
          <w:cantSplit/>
          <w:jc w:val="center"/>
        </w:trPr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06C1EB" w14:textId="77777777" w:rsidR="00EA2E43" w:rsidRPr="00170EE7" w:rsidRDefault="00EA2E43" w:rsidP="00170EE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540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4A394D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%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850C25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%</w:t>
            </w:r>
          </w:p>
        </w:tc>
      </w:tr>
      <w:tr w:rsidR="00EA2E43" w:rsidRPr="00170EE7" w14:paraId="0A3B2545" w14:textId="77777777" w:rsidTr="00E6321F">
        <w:trPr>
          <w:cantSplit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385AB0BD" w14:textId="72720921" w:rsidR="00EA2E43" w:rsidRPr="00170EE7" w:rsidRDefault="00EA2E43" w:rsidP="00170EE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ION-8</w:t>
            </w:r>
          </w:p>
        </w:tc>
      </w:tr>
      <w:tr w:rsidR="00EA2E43" w:rsidRPr="00170EE7" w14:paraId="1A90815F" w14:textId="77777777" w:rsidTr="00E6321F">
        <w:trPr>
          <w:cantSplit/>
          <w:jc w:val="center"/>
        </w:trPr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117D0B" w14:textId="77777777" w:rsidR="00EA2E43" w:rsidRPr="00170EE7" w:rsidRDefault="00EA2E43" w:rsidP="00170EE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90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F6D295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8%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F971D3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%</w:t>
            </w:r>
          </w:p>
        </w:tc>
      </w:tr>
      <w:tr w:rsidR="00EA2E43" w:rsidRPr="00170EE7" w14:paraId="4838B745" w14:textId="77777777" w:rsidTr="00E6321F">
        <w:trPr>
          <w:cantSplit/>
          <w:jc w:val="center"/>
        </w:trPr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BFEB8F" w14:textId="77777777" w:rsidR="00EA2E43" w:rsidRPr="00170EE7" w:rsidRDefault="00EA2E43" w:rsidP="00170EE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270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BCA2D1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%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BF0BE8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%</w:t>
            </w:r>
          </w:p>
        </w:tc>
      </w:tr>
      <w:tr w:rsidR="00EA2E43" w:rsidRPr="00170EE7" w14:paraId="0269A9CB" w14:textId="77777777" w:rsidTr="00E6321F">
        <w:trPr>
          <w:cantSplit/>
          <w:jc w:val="center"/>
        </w:trPr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DBB2CD" w14:textId="77777777" w:rsidR="00EA2E43" w:rsidRPr="00170EE7" w:rsidRDefault="00EA2E43" w:rsidP="00170EE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450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67290F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5%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9EDBF8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6%</w:t>
            </w:r>
          </w:p>
        </w:tc>
      </w:tr>
      <w:tr w:rsidR="00EA2E43" w:rsidRPr="00170EE7" w14:paraId="34FEBBE3" w14:textId="77777777" w:rsidTr="00E6321F">
        <w:trPr>
          <w:cantSplit/>
          <w:jc w:val="center"/>
        </w:trPr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A37098" w14:textId="77777777" w:rsidR="00EA2E43" w:rsidRPr="00170EE7" w:rsidRDefault="00EA2E43" w:rsidP="00170EE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630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233243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%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4C2A46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5%</w:t>
            </w:r>
          </w:p>
        </w:tc>
      </w:tr>
      <w:tr w:rsidR="00EA2E43" w:rsidRPr="00170EE7" w14:paraId="108B2FB6" w14:textId="77777777" w:rsidTr="00E6321F">
        <w:trPr>
          <w:cantSplit/>
          <w:jc w:val="center"/>
        </w:trPr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7AC211" w14:textId="77777777" w:rsidR="00EA2E43" w:rsidRPr="00170EE7" w:rsidRDefault="00EA2E43" w:rsidP="00170EE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810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73CE69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5%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C24984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5%</w:t>
            </w:r>
          </w:p>
        </w:tc>
      </w:tr>
      <w:tr w:rsidR="00EA2E43" w:rsidRPr="00170EE7" w14:paraId="7A2EC456" w14:textId="77777777" w:rsidTr="00E6321F">
        <w:trPr>
          <w:cantSplit/>
          <w:jc w:val="center"/>
        </w:trPr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B21C07" w14:textId="77777777" w:rsidR="00EA2E43" w:rsidRPr="00170EE7" w:rsidRDefault="00EA2E43" w:rsidP="00170EE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990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EA1A40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3%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FDDDB1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6%</w:t>
            </w:r>
          </w:p>
        </w:tc>
      </w:tr>
      <w:tr w:rsidR="00EA2E43" w:rsidRPr="00170EE7" w14:paraId="11548DE0" w14:textId="77777777" w:rsidTr="00E6321F">
        <w:trPr>
          <w:cantSplit/>
          <w:jc w:val="center"/>
        </w:trPr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2F0CCD" w14:textId="77777777" w:rsidR="00EA2E43" w:rsidRPr="00170EE7" w:rsidRDefault="00EA2E43" w:rsidP="00170EE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1080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0B1486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7%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1F42DA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6%</w:t>
            </w:r>
          </w:p>
        </w:tc>
      </w:tr>
      <w:tr w:rsidR="00EA2E43" w:rsidRPr="00170EE7" w14:paraId="26BF8750" w14:textId="77777777" w:rsidTr="00E6321F">
        <w:trPr>
          <w:cantSplit/>
          <w:jc w:val="center"/>
        </w:trPr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D37468" w14:textId="77777777" w:rsidR="00EA2E43" w:rsidRPr="00170EE7" w:rsidRDefault="00EA2E43" w:rsidP="00170EE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1080/EOS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25B62A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%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CA30D0" w14:textId="77777777" w:rsidR="00EA2E43" w:rsidRPr="00170EE7" w:rsidRDefault="00EA2E43" w:rsidP="00170EE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1%</w:t>
            </w:r>
          </w:p>
        </w:tc>
      </w:tr>
    </w:tbl>
    <w:p w14:paraId="1CB6C32F" w14:textId="0815F86D" w:rsidR="00EA2E43" w:rsidRPr="00170EE7" w:rsidRDefault="006D33E0" w:rsidP="00170EE7">
      <w:pPr>
        <w:pStyle w:val="NoSpacing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170EE7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ASCVD</w:t>
      </w:r>
      <w:r w:rsidR="00F85794" w:rsidRPr="00170E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</w:t>
      </w:r>
      <w:r w:rsidRPr="00170E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therosclerotic cardiovascular disease; LDL-C</w:t>
      </w:r>
      <w:r w:rsidR="00F85794" w:rsidRPr="00170E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</w:t>
      </w:r>
      <w:r w:rsidRPr="00170E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ow-density lipoprotein cholesterol; EOS</w:t>
      </w:r>
      <w:r w:rsidR="00F85794" w:rsidRPr="00170E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</w:t>
      </w:r>
      <w:r w:rsidRPr="00170E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nd of study.</w:t>
      </w:r>
    </w:p>
    <w:p w14:paraId="2A6AA19D" w14:textId="77777777" w:rsidR="00EA2E43" w:rsidRPr="00170EE7" w:rsidRDefault="00EA2E43" w:rsidP="00170EE7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0368A9FB" w14:textId="2FB87253" w:rsidR="00EA2E43" w:rsidRPr="00170EE7" w:rsidRDefault="00EA2E43" w:rsidP="00170EE7">
      <w:pPr>
        <w:pStyle w:val="NoSpacing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6. Treatment-</w:t>
      </w:r>
      <w:r w:rsidR="00F85794"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mergent </w:t>
      </w:r>
      <w:r w:rsidR="00F85794"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dverse </w:t>
      </w:r>
      <w:r w:rsidR="00F85794"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vents at the </w:t>
      </w:r>
      <w:r w:rsidR="00F85794"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njection </w:t>
      </w:r>
      <w:r w:rsidR="00F85794"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ite by </w:t>
      </w:r>
      <w:r w:rsidR="00F85794"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ximum </w:t>
      </w:r>
      <w:r w:rsidR="00F85794"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verity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4591"/>
        <w:gridCol w:w="4759"/>
      </w:tblGrid>
      <w:tr w:rsidR="00EA2E43" w:rsidRPr="00170EE7" w14:paraId="6302087A" w14:textId="77777777" w:rsidTr="00E6321F">
        <w:trPr>
          <w:trHeight w:val="624"/>
        </w:trPr>
        <w:tc>
          <w:tcPr>
            <w:tcW w:w="2455" w:type="pct"/>
            <w:shd w:val="clear" w:color="auto" w:fill="D9D9D9" w:themeFill="background1" w:themeFillShade="D9"/>
            <w:vAlign w:val="center"/>
          </w:tcPr>
          <w:p w14:paraId="614DBFFF" w14:textId="153FA3C9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aximum </w:t>
            </w:r>
            <w:r w:rsidR="00F85794"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verity of TEAE at </w:t>
            </w:r>
            <w:r w:rsidR="00F85794"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</w:t>
            </w: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jection </w:t>
            </w:r>
            <w:r w:rsidR="00F85794"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te</w:t>
            </w:r>
          </w:p>
        </w:tc>
        <w:tc>
          <w:tcPr>
            <w:tcW w:w="2545" w:type="pct"/>
            <w:shd w:val="clear" w:color="auto" w:fill="D9D9D9" w:themeFill="background1" w:themeFillShade="D9"/>
            <w:vAlign w:val="center"/>
          </w:tcPr>
          <w:p w14:paraId="7ECB9437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N = 3274</w:t>
            </w: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n (%)</w:t>
            </w:r>
          </w:p>
        </w:tc>
      </w:tr>
      <w:tr w:rsidR="00EA2E43" w:rsidRPr="00170EE7" w14:paraId="5AF9B971" w14:textId="77777777" w:rsidTr="00E6321F">
        <w:trPr>
          <w:trHeight w:val="624"/>
        </w:trPr>
        <w:tc>
          <w:tcPr>
            <w:tcW w:w="2455" w:type="pct"/>
            <w:vAlign w:val="bottom"/>
            <w:hideMark/>
          </w:tcPr>
          <w:p w14:paraId="600C0BF5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ild</w:t>
            </w:r>
          </w:p>
        </w:tc>
        <w:tc>
          <w:tcPr>
            <w:tcW w:w="2545" w:type="pct"/>
            <w:vAlign w:val="bottom"/>
            <w:hideMark/>
          </w:tcPr>
          <w:p w14:paraId="49339576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7 (5.1)</w:t>
            </w:r>
          </w:p>
        </w:tc>
      </w:tr>
      <w:tr w:rsidR="00EA2E43" w:rsidRPr="00170EE7" w14:paraId="3A6BBEB8" w14:textId="77777777" w:rsidTr="00E6321F">
        <w:trPr>
          <w:trHeight w:val="624"/>
        </w:trPr>
        <w:tc>
          <w:tcPr>
            <w:tcW w:w="2455" w:type="pct"/>
            <w:vAlign w:val="bottom"/>
            <w:hideMark/>
          </w:tcPr>
          <w:p w14:paraId="394BFB45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545" w:type="pct"/>
            <w:vAlign w:val="bottom"/>
            <w:hideMark/>
          </w:tcPr>
          <w:p w14:paraId="32F34A07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 (0.8)</w:t>
            </w:r>
          </w:p>
        </w:tc>
      </w:tr>
      <w:tr w:rsidR="00EA2E43" w:rsidRPr="00170EE7" w14:paraId="46264B5B" w14:textId="77777777" w:rsidTr="00E6321F">
        <w:trPr>
          <w:trHeight w:val="624"/>
        </w:trPr>
        <w:tc>
          <w:tcPr>
            <w:tcW w:w="2455" w:type="pct"/>
            <w:vAlign w:val="bottom"/>
            <w:hideMark/>
          </w:tcPr>
          <w:p w14:paraId="528059F5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2545" w:type="pct"/>
            <w:vAlign w:val="bottom"/>
            <w:hideMark/>
          </w:tcPr>
          <w:p w14:paraId="2107DFED" w14:textId="77777777" w:rsidR="00EA2E43" w:rsidRPr="00170EE7" w:rsidRDefault="00EA2E43" w:rsidP="00170EE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70E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4625CE1B" w14:textId="2D8F5688" w:rsidR="00EA2E43" w:rsidRPr="00170EE7" w:rsidRDefault="00EA2E43" w:rsidP="00170EE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70EE7">
        <w:rPr>
          <w:rFonts w:ascii="Times New Roman" w:eastAsia="Times New Roman" w:hAnsi="Times New Roman" w:cs="Times New Roman"/>
          <w:sz w:val="24"/>
          <w:szCs w:val="24"/>
        </w:rPr>
        <w:t>N</w:t>
      </w:r>
      <w:r w:rsidR="00F85794" w:rsidRPr="00170EE7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Pr="00170EE7">
        <w:rPr>
          <w:rFonts w:ascii="Times New Roman" w:eastAsia="Times New Roman" w:hAnsi="Times New Roman" w:cs="Times New Roman"/>
          <w:sz w:val="24"/>
          <w:szCs w:val="24"/>
        </w:rPr>
        <w:t xml:space="preserve"> total number of patients; n</w:t>
      </w:r>
      <w:r w:rsidR="00F85794" w:rsidRPr="00170EE7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Pr="00170EE7">
        <w:rPr>
          <w:rFonts w:ascii="Times New Roman" w:eastAsia="Times New Roman" w:hAnsi="Times New Roman" w:cs="Times New Roman"/>
          <w:sz w:val="24"/>
          <w:szCs w:val="24"/>
        </w:rPr>
        <w:t xml:space="preserve"> number of patients in each category; TEAE</w:t>
      </w:r>
      <w:r w:rsidR="00F85794" w:rsidRPr="00170EE7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Pr="00170EE7">
        <w:rPr>
          <w:rFonts w:ascii="Times New Roman" w:eastAsia="Times New Roman" w:hAnsi="Times New Roman" w:cs="Times New Roman"/>
          <w:sz w:val="24"/>
          <w:szCs w:val="24"/>
        </w:rPr>
        <w:t xml:space="preserve"> treatment</w:t>
      </w:r>
      <w:r w:rsidR="00CD16C1">
        <w:rPr>
          <w:rFonts w:ascii="Times New Roman" w:eastAsia="Times New Roman" w:hAnsi="Times New Roman" w:cs="Times New Roman"/>
          <w:sz w:val="24"/>
          <w:szCs w:val="24"/>
        </w:rPr>
        <w:noBreakHyphen/>
      </w:r>
      <w:r w:rsidRPr="00170EE7">
        <w:rPr>
          <w:rFonts w:ascii="Times New Roman" w:eastAsia="Times New Roman" w:hAnsi="Times New Roman" w:cs="Times New Roman"/>
          <w:sz w:val="24"/>
          <w:szCs w:val="24"/>
        </w:rPr>
        <w:t>emergent adverse event.</w:t>
      </w:r>
    </w:p>
    <w:p w14:paraId="3360B8CD" w14:textId="77777777" w:rsidR="00EA2E43" w:rsidRPr="00170EE7" w:rsidRDefault="00EA2E43" w:rsidP="00170EE7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209E65E5" w14:textId="69B4CFAB" w:rsidR="00EA2E43" w:rsidRPr="00170EE7" w:rsidRDefault="00EA2E43" w:rsidP="00170EE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Table 7</w:t>
      </w:r>
      <w:r w:rsidRPr="00170EE7">
        <w:rPr>
          <w:rFonts w:ascii="Times New Roman" w:hAnsi="Times New Roman" w:cs="Times New Roman"/>
          <w:b/>
          <w:bCs/>
          <w:sz w:val="24"/>
          <w:szCs w:val="24"/>
        </w:rPr>
        <w:t>. Inclisiran-</w:t>
      </w:r>
      <w:r w:rsidR="00F85794" w:rsidRPr="00170EE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70EE7">
        <w:rPr>
          <w:rFonts w:ascii="Times New Roman" w:hAnsi="Times New Roman" w:cs="Times New Roman"/>
          <w:b/>
          <w:bCs/>
          <w:sz w:val="24"/>
          <w:szCs w:val="24"/>
        </w:rPr>
        <w:t>ssociated ADA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722"/>
        <w:gridCol w:w="3628"/>
      </w:tblGrid>
      <w:tr w:rsidR="00EA2E43" w:rsidRPr="00170EE7" w14:paraId="2572895F" w14:textId="77777777" w:rsidTr="00E6321F">
        <w:trPr>
          <w:trHeight w:val="1077"/>
        </w:trPr>
        <w:tc>
          <w:tcPr>
            <w:tcW w:w="3060" w:type="pct"/>
            <w:shd w:val="clear" w:color="auto" w:fill="D9D9D9" w:themeFill="background1" w:themeFillShade="D9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B7B85D" w14:textId="77777777" w:rsidR="00EA2E43" w:rsidRPr="00170EE7" w:rsidRDefault="00EA2E43" w:rsidP="00170EE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0" w:type="pct"/>
            <w:shd w:val="clear" w:color="auto" w:fill="D9D9D9" w:themeFill="background1" w:themeFillShade="D9"/>
          </w:tcPr>
          <w:p w14:paraId="59AD5359" w14:textId="59F6FB6D" w:rsidR="00EA2E43" w:rsidRPr="00170EE7" w:rsidRDefault="00EA2E43" w:rsidP="00170EE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ION-8, </w:t>
            </w:r>
            <w:r w:rsidR="00F85794"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xcluding ORION-1 </w:t>
            </w:r>
            <w:r w:rsidR="00F85794"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clisiran </w:t>
            </w:r>
            <w:r w:rsidR="00F85794"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ients</w:t>
            </w:r>
            <w:r w:rsidR="003F188E"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 w:rsidR="00F85794"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F85794"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61),</w:t>
            </w:r>
          </w:p>
          <w:p w14:paraId="696366FB" w14:textId="77777777" w:rsidR="00EA2E43" w:rsidRPr="00170EE7" w:rsidRDefault="00EA2E43" w:rsidP="00170EE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/n (%)</w:t>
            </w:r>
          </w:p>
        </w:tc>
      </w:tr>
      <w:tr w:rsidR="00EA2E43" w:rsidRPr="00170EE7" w14:paraId="3492B07B" w14:textId="77777777" w:rsidTr="00E6321F">
        <w:trPr>
          <w:trHeight w:val="454"/>
        </w:trPr>
        <w:tc>
          <w:tcPr>
            <w:tcW w:w="3060" w:type="pct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60CC15A" w14:textId="5B3246E0" w:rsidR="00EA2E43" w:rsidRPr="00170EE7" w:rsidRDefault="00EA2E43" w:rsidP="00170EE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isiran-associated ADA*</w:t>
            </w:r>
          </w:p>
        </w:tc>
        <w:tc>
          <w:tcPr>
            <w:tcW w:w="1940" w:type="pct"/>
          </w:tcPr>
          <w:p w14:paraId="22626A3F" w14:textId="77777777" w:rsidR="00EA2E43" w:rsidRPr="00170EE7" w:rsidRDefault="00EA2E43" w:rsidP="00170E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162/2945 (5.5)</w:t>
            </w:r>
          </w:p>
        </w:tc>
      </w:tr>
      <w:tr w:rsidR="00EA2E43" w:rsidRPr="00170EE7" w14:paraId="26E86ECB" w14:textId="77777777" w:rsidTr="00E6321F">
        <w:trPr>
          <w:trHeight w:val="454"/>
        </w:trPr>
        <w:tc>
          <w:tcPr>
            <w:tcW w:w="3060" w:type="pct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891DFF" w14:textId="77777777" w:rsidR="00EA2E43" w:rsidRPr="00170EE7" w:rsidRDefault="00EA2E43" w:rsidP="00170EE7">
            <w:pPr>
              <w:spacing w:after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Persistent</w:t>
            </w:r>
          </w:p>
        </w:tc>
        <w:tc>
          <w:tcPr>
            <w:tcW w:w="1940" w:type="pct"/>
          </w:tcPr>
          <w:p w14:paraId="7950AC21" w14:textId="77777777" w:rsidR="00EA2E43" w:rsidRPr="00170EE7" w:rsidRDefault="00EA2E43" w:rsidP="00170E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50/2945 (1.7)</w:t>
            </w:r>
          </w:p>
        </w:tc>
      </w:tr>
      <w:tr w:rsidR="00EA2E43" w:rsidRPr="00170EE7" w14:paraId="55D99612" w14:textId="77777777" w:rsidTr="00E6321F">
        <w:trPr>
          <w:trHeight w:val="454"/>
        </w:trPr>
        <w:tc>
          <w:tcPr>
            <w:tcW w:w="3060" w:type="pct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EF1E83" w14:textId="77777777" w:rsidR="00EA2E43" w:rsidRPr="00170EE7" w:rsidRDefault="00EA2E43" w:rsidP="00170EE7">
            <w:pPr>
              <w:spacing w:after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Transient</w:t>
            </w:r>
          </w:p>
        </w:tc>
        <w:tc>
          <w:tcPr>
            <w:tcW w:w="1940" w:type="pct"/>
          </w:tcPr>
          <w:p w14:paraId="19726D58" w14:textId="77777777" w:rsidR="00EA2E43" w:rsidRPr="00170EE7" w:rsidRDefault="00EA2E43" w:rsidP="00170E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112/2945 (3.8)</w:t>
            </w:r>
          </w:p>
        </w:tc>
      </w:tr>
      <w:tr w:rsidR="00EA2E43" w:rsidRPr="00170EE7" w14:paraId="3E8EDF2C" w14:textId="77777777" w:rsidTr="00E6321F">
        <w:trPr>
          <w:trHeight w:val="454"/>
        </w:trPr>
        <w:tc>
          <w:tcPr>
            <w:tcW w:w="3060" w:type="pct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5F06DC" w14:textId="247D4FF8" w:rsidR="00EA2E43" w:rsidRPr="00170EE7" w:rsidRDefault="00EA2E43" w:rsidP="00170EE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inclisiran-associated ADA response</w:t>
            </w:r>
          </w:p>
        </w:tc>
        <w:tc>
          <w:tcPr>
            <w:tcW w:w="1940" w:type="pct"/>
          </w:tcPr>
          <w:p w14:paraId="3396E2FD" w14:textId="77777777" w:rsidR="00EA2E43" w:rsidRPr="00170EE7" w:rsidRDefault="00EA2E43" w:rsidP="00170E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EE7">
              <w:rPr>
                <w:rFonts w:ascii="Times New Roman" w:hAnsi="Times New Roman" w:cs="Times New Roman"/>
                <w:sz w:val="24"/>
                <w:szCs w:val="24"/>
              </w:rPr>
              <w:t>2783/2945 (94.5)</w:t>
            </w:r>
          </w:p>
        </w:tc>
      </w:tr>
    </w:tbl>
    <w:p w14:paraId="0A147DF8" w14:textId="09C076CB" w:rsidR="00EA2E43" w:rsidRPr="00170EE7" w:rsidRDefault="00EA2E43" w:rsidP="00170EE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70EE7">
        <w:rPr>
          <w:rFonts w:ascii="Times New Roman" w:eastAsia="Times New Roman" w:hAnsi="Times New Roman" w:cs="Times New Roman"/>
          <w:sz w:val="24"/>
          <w:szCs w:val="24"/>
        </w:rPr>
        <w:t xml:space="preserve">The ADA response </w:t>
      </w:r>
      <w:r w:rsidR="00113445" w:rsidRPr="00170EE7"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170EE7">
        <w:rPr>
          <w:rFonts w:ascii="Times New Roman" w:eastAsia="Times New Roman" w:hAnsi="Times New Roman" w:cs="Times New Roman"/>
          <w:sz w:val="24"/>
          <w:szCs w:val="24"/>
        </w:rPr>
        <w:t xml:space="preserve"> determined by the pooled analysis of ORION-3, ORION-9, ORION-10, ORION-11, and ORION-8 ADA data. ORION-1 inclisiran arm patients </w:t>
      </w:r>
      <w:r w:rsidR="006E72AB" w:rsidRPr="00170EE7">
        <w:rPr>
          <w:rFonts w:ascii="Times New Roman" w:eastAsia="Times New Roman" w:hAnsi="Times New Roman" w:cs="Times New Roman"/>
          <w:sz w:val="24"/>
          <w:szCs w:val="24"/>
        </w:rPr>
        <w:t xml:space="preserve">were </w:t>
      </w:r>
      <w:r w:rsidRPr="00170EE7">
        <w:rPr>
          <w:rFonts w:ascii="Times New Roman" w:eastAsia="Times New Roman" w:hAnsi="Times New Roman" w:cs="Times New Roman"/>
          <w:sz w:val="24"/>
          <w:szCs w:val="24"/>
        </w:rPr>
        <w:t xml:space="preserve">excluded from the analysis because the laboratory protocol used in the ORION-1 ADA assessment </w:t>
      </w:r>
      <w:r w:rsidR="00113445" w:rsidRPr="00170EE7"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170EE7">
        <w:rPr>
          <w:rFonts w:ascii="Times New Roman" w:eastAsia="Times New Roman" w:hAnsi="Times New Roman" w:cs="Times New Roman"/>
          <w:sz w:val="24"/>
          <w:szCs w:val="24"/>
        </w:rPr>
        <w:t xml:space="preserve"> different from </w:t>
      </w:r>
      <w:r w:rsidR="006E72AB" w:rsidRPr="00170EE7">
        <w:rPr>
          <w:rFonts w:ascii="Times New Roman" w:eastAsia="Times New Roman" w:hAnsi="Times New Roman" w:cs="Times New Roman"/>
          <w:sz w:val="24"/>
          <w:szCs w:val="24"/>
        </w:rPr>
        <w:t xml:space="preserve">that in </w:t>
      </w:r>
      <w:r w:rsidRPr="00170EE7">
        <w:rPr>
          <w:rFonts w:ascii="Times New Roman" w:eastAsia="Times New Roman" w:hAnsi="Times New Roman" w:cs="Times New Roman"/>
          <w:sz w:val="24"/>
          <w:szCs w:val="24"/>
        </w:rPr>
        <w:t xml:space="preserve">other studies. </w:t>
      </w:r>
    </w:p>
    <w:p w14:paraId="4F31448C" w14:textId="5DF4F9C4" w:rsidR="00EA2E43" w:rsidRPr="00170EE7" w:rsidRDefault="00EA2E43" w:rsidP="00170EE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70EE7">
        <w:rPr>
          <w:rFonts w:ascii="Times New Roman" w:eastAsia="Times New Roman" w:hAnsi="Times New Roman" w:cs="Times New Roman"/>
          <w:sz w:val="24"/>
          <w:szCs w:val="24"/>
        </w:rPr>
        <w:t>ADA</w:t>
      </w:r>
      <w:r w:rsidR="00F85794" w:rsidRPr="00170EE7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Pr="00170EE7">
        <w:rPr>
          <w:rFonts w:ascii="Times New Roman" w:eastAsia="Times New Roman" w:hAnsi="Times New Roman" w:cs="Times New Roman"/>
          <w:sz w:val="24"/>
          <w:szCs w:val="24"/>
        </w:rPr>
        <w:t xml:space="preserve"> antidrug antibody; m</w:t>
      </w:r>
      <w:r w:rsidR="006E72AB" w:rsidRPr="00170EE7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Pr="00170EE7">
        <w:rPr>
          <w:rFonts w:ascii="Times New Roman" w:eastAsia="Times New Roman" w:hAnsi="Times New Roman" w:cs="Times New Roman"/>
          <w:sz w:val="24"/>
          <w:szCs w:val="24"/>
        </w:rPr>
        <w:t>number of patients in each category; n</w:t>
      </w:r>
      <w:r w:rsidR="006E72AB" w:rsidRPr="00170EE7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Pr="00170EE7">
        <w:rPr>
          <w:rFonts w:ascii="Times New Roman" w:eastAsia="Times New Roman" w:hAnsi="Times New Roman" w:cs="Times New Roman"/>
          <w:sz w:val="24"/>
          <w:szCs w:val="24"/>
        </w:rPr>
        <w:t>number of patients with negative baseline ADA and at least one post-baseline ADA assessment.</w:t>
      </w:r>
    </w:p>
    <w:p w14:paraId="301F8434" w14:textId="77777777" w:rsidR="00EA2E43" w:rsidRPr="00170EE7" w:rsidRDefault="00EA2E43" w:rsidP="00170EE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70EE7">
        <w:rPr>
          <w:rFonts w:ascii="Times New Roman" w:eastAsia="Times New Roman" w:hAnsi="Times New Roman" w:cs="Times New Roman"/>
          <w:sz w:val="24"/>
          <w:szCs w:val="24"/>
        </w:rPr>
        <w:t>*Inclisiran-associated ADA: negative ADA sample at baseline and at least one positive ADA sample post-baseline.</w:t>
      </w:r>
    </w:p>
    <w:p w14:paraId="441F9475" w14:textId="22E0D7D6" w:rsidR="00321BB9" w:rsidRPr="00170EE7" w:rsidRDefault="00321BB9" w:rsidP="00170EE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70EE7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C840A65" w14:textId="1DED3CB8" w:rsidR="00246497" w:rsidRPr="00170EE7" w:rsidRDefault="00246497" w:rsidP="00170EE7">
      <w:pPr>
        <w:pStyle w:val="Heading1"/>
        <w:spacing w:before="0"/>
        <w:jc w:val="center"/>
        <w:rPr>
          <w:rFonts w:ascii="Times New Roman" w:hAnsi="Times New Roman" w:cs="Times New Roman"/>
          <w:sz w:val="24"/>
          <w:szCs w:val="24"/>
        </w:rPr>
      </w:pPr>
      <w:r w:rsidRPr="00170EE7">
        <w:rPr>
          <w:rFonts w:ascii="Times New Roman" w:hAnsi="Times New Roman" w:cs="Times New Roman"/>
          <w:sz w:val="24"/>
          <w:szCs w:val="24"/>
        </w:rPr>
        <w:lastRenderedPageBreak/>
        <w:t>SUPPLEMENTARY FIGURE</w:t>
      </w:r>
    </w:p>
    <w:p w14:paraId="26C50263" w14:textId="3FB5497E" w:rsidR="00EA2E43" w:rsidRPr="00170EE7" w:rsidRDefault="00EA2E43" w:rsidP="00170EE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75836ADD" w14:textId="1627E899" w:rsidR="004832BA" w:rsidRDefault="004832BA" w:rsidP="00170EE7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8AF5A4B" wp14:editId="2BCAD735">
            <wp:extent cx="6208915" cy="1344834"/>
            <wp:effectExtent l="0" t="0" r="0" b="0"/>
            <wp:docPr id="20399993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915" cy="13448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D173FC" w14:textId="00CA8CAD" w:rsidR="00321BB9" w:rsidRPr="00170EE7" w:rsidRDefault="00321BB9" w:rsidP="00170EE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170EE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170EE7">
        <w:rPr>
          <w:rFonts w:ascii="Times New Roman" w:hAnsi="Times New Roman" w:cs="Times New Roman"/>
          <w:b/>
          <w:bCs/>
          <w:sz w:val="24"/>
          <w:szCs w:val="24"/>
        </w:rPr>
        <w:t xml:space="preserve">Proportion of </w:t>
      </w:r>
      <w:r w:rsidR="006E72AB" w:rsidRPr="00170EE7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170EE7">
        <w:rPr>
          <w:rFonts w:ascii="Times New Roman" w:hAnsi="Times New Roman" w:cs="Times New Roman"/>
          <w:b/>
          <w:bCs/>
          <w:sz w:val="24"/>
          <w:szCs w:val="24"/>
        </w:rPr>
        <w:t xml:space="preserve">atients </w:t>
      </w:r>
      <w:r w:rsidR="006E72AB" w:rsidRPr="00170EE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70EE7">
        <w:rPr>
          <w:rFonts w:ascii="Times New Roman" w:hAnsi="Times New Roman" w:cs="Times New Roman"/>
          <w:b/>
          <w:bCs/>
          <w:sz w:val="24"/>
          <w:szCs w:val="24"/>
        </w:rPr>
        <w:t xml:space="preserve">chieving LDL-C </w:t>
      </w:r>
      <w:r w:rsidR="006E72AB" w:rsidRPr="00170EE7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170EE7">
        <w:rPr>
          <w:rFonts w:ascii="Times New Roman" w:hAnsi="Times New Roman" w:cs="Times New Roman"/>
          <w:b/>
          <w:bCs/>
          <w:sz w:val="24"/>
          <w:szCs w:val="24"/>
        </w:rPr>
        <w:t xml:space="preserve">oals at </w:t>
      </w:r>
      <w:r w:rsidR="006E72AB" w:rsidRPr="00170EE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70EE7">
        <w:rPr>
          <w:rFonts w:ascii="Times New Roman" w:hAnsi="Times New Roman" w:cs="Times New Roman"/>
          <w:b/>
          <w:bCs/>
          <w:sz w:val="24"/>
          <w:szCs w:val="24"/>
        </w:rPr>
        <w:t xml:space="preserve">ny </w:t>
      </w:r>
      <w:r w:rsidR="006E72AB" w:rsidRPr="00170EE7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170EE7">
        <w:rPr>
          <w:rFonts w:ascii="Times New Roman" w:hAnsi="Times New Roman" w:cs="Times New Roman"/>
          <w:b/>
          <w:bCs/>
          <w:sz w:val="24"/>
          <w:szCs w:val="24"/>
        </w:rPr>
        <w:t xml:space="preserve">isit </w:t>
      </w:r>
      <w:r w:rsidR="006E72AB" w:rsidRPr="00170EE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70EE7">
        <w:rPr>
          <w:rFonts w:ascii="Times New Roman" w:hAnsi="Times New Roman" w:cs="Times New Roman"/>
          <w:b/>
          <w:bCs/>
          <w:sz w:val="24"/>
          <w:szCs w:val="24"/>
        </w:rPr>
        <w:t xml:space="preserve">hroughout </w:t>
      </w:r>
      <w:r w:rsidR="00735D81" w:rsidRPr="00170EE7">
        <w:rPr>
          <w:rFonts w:ascii="Times New Roman" w:hAnsi="Times New Roman" w:cs="Times New Roman"/>
          <w:b/>
          <w:bCs/>
          <w:sz w:val="24"/>
          <w:szCs w:val="24"/>
        </w:rPr>
        <w:t>ORION-8</w:t>
      </w:r>
    </w:p>
    <w:p w14:paraId="6DA1E7C4" w14:textId="3D5942A5" w:rsidR="00321BB9" w:rsidRPr="00170EE7" w:rsidRDefault="006D33E0" w:rsidP="00170EE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70EE7">
        <w:rPr>
          <w:rFonts w:ascii="Times New Roman" w:eastAsia="Times New Roman" w:hAnsi="Times New Roman" w:cs="Times New Roman"/>
          <w:sz w:val="24"/>
          <w:szCs w:val="24"/>
        </w:rPr>
        <w:t>ASCVD</w:t>
      </w:r>
      <w:r w:rsidR="00F85794" w:rsidRPr="00170EE7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Pr="00170EE7">
        <w:rPr>
          <w:rFonts w:ascii="Times New Roman" w:eastAsia="Times New Roman" w:hAnsi="Times New Roman" w:cs="Times New Roman"/>
          <w:sz w:val="24"/>
          <w:szCs w:val="24"/>
        </w:rPr>
        <w:t xml:space="preserve"> atherosclerotic cardiovascular disease; LDL-C</w:t>
      </w:r>
      <w:r w:rsidR="00F85794" w:rsidRPr="00170EE7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Pr="00170EE7">
        <w:rPr>
          <w:rFonts w:ascii="Times New Roman" w:eastAsia="Times New Roman" w:hAnsi="Times New Roman" w:cs="Times New Roman"/>
          <w:sz w:val="24"/>
          <w:szCs w:val="24"/>
        </w:rPr>
        <w:t xml:space="preserve"> low-density lipoprotein cholesterol; EOS</w:t>
      </w:r>
      <w:r w:rsidR="00F85794" w:rsidRPr="00170EE7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Pr="00170EE7">
        <w:rPr>
          <w:rFonts w:ascii="Times New Roman" w:eastAsia="Times New Roman" w:hAnsi="Times New Roman" w:cs="Times New Roman"/>
          <w:sz w:val="24"/>
          <w:szCs w:val="24"/>
        </w:rPr>
        <w:t xml:space="preserve"> end of study.</w:t>
      </w:r>
    </w:p>
    <w:p w14:paraId="0A8F36FB" w14:textId="77777777" w:rsidR="00EA2E43" w:rsidRPr="00170EE7" w:rsidRDefault="00EA2E43" w:rsidP="00170EE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333CF2EE" w14:textId="77777777" w:rsidR="00EA2E43" w:rsidRPr="00170EE7" w:rsidRDefault="00EA2E43" w:rsidP="00170EE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B1FB6FC" w14:textId="77777777" w:rsidR="009D4675" w:rsidRPr="00170EE7" w:rsidRDefault="009D4675" w:rsidP="00170EE7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9D4675" w:rsidRPr="00170EE7" w:rsidSect="00841C6C">
      <w:pgSz w:w="12240" w:h="15840"/>
      <w:pgMar w:top="1440" w:right="1440" w:bottom="12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B4EC1" w14:textId="77777777" w:rsidR="00841C6C" w:rsidRDefault="00841C6C">
      <w:pPr>
        <w:spacing w:after="0" w:line="240" w:lineRule="auto"/>
      </w:pPr>
      <w:r>
        <w:separator/>
      </w:r>
    </w:p>
  </w:endnote>
  <w:endnote w:type="continuationSeparator" w:id="0">
    <w:p w14:paraId="18579409" w14:textId="77777777" w:rsidR="00841C6C" w:rsidRDefault="00841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3B758" w14:textId="77777777" w:rsidR="00841C6C" w:rsidRDefault="00841C6C">
      <w:pPr>
        <w:spacing w:after="0" w:line="240" w:lineRule="auto"/>
      </w:pPr>
      <w:r>
        <w:separator/>
      </w:r>
    </w:p>
  </w:footnote>
  <w:footnote w:type="continuationSeparator" w:id="0">
    <w:p w14:paraId="5B653051" w14:textId="77777777" w:rsidR="00841C6C" w:rsidRDefault="00841C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3A215D"/>
    <w:multiLevelType w:val="multilevel"/>
    <w:tmpl w:val="84CE47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1D85687"/>
    <w:multiLevelType w:val="hybridMultilevel"/>
    <w:tmpl w:val="17A0DA84"/>
    <w:lvl w:ilvl="0" w:tplc="04090001">
      <w:start w:val="1"/>
      <w:numFmt w:val="bullet"/>
      <w:lvlText w:val=""/>
      <w:lvlJc w:val="left"/>
      <w:pPr>
        <w:ind w:left="35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17" w:hanging="360"/>
      </w:pPr>
      <w:rPr>
        <w:rFonts w:ascii="Wingdings" w:hAnsi="Wingdings" w:hint="default"/>
      </w:rPr>
    </w:lvl>
  </w:abstractNum>
  <w:abstractNum w:abstractNumId="2" w15:restartNumberingAfterBreak="0">
    <w:nsid w:val="670E3EB8"/>
    <w:multiLevelType w:val="multilevel"/>
    <w:tmpl w:val="CB40E3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59525E7"/>
    <w:multiLevelType w:val="multilevel"/>
    <w:tmpl w:val="9C3E82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55089070">
    <w:abstractNumId w:val="1"/>
  </w:num>
  <w:num w:numId="2" w16cid:durableId="778140382">
    <w:abstractNumId w:val="3"/>
  </w:num>
  <w:num w:numId="3" w16cid:durableId="1942685164">
    <w:abstractNumId w:val="0"/>
  </w:num>
  <w:num w:numId="4" w16cid:durableId="18796575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E43"/>
    <w:rsid w:val="00061B54"/>
    <w:rsid w:val="00096EE4"/>
    <w:rsid w:val="00113445"/>
    <w:rsid w:val="00170EE7"/>
    <w:rsid w:val="00175894"/>
    <w:rsid w:val="00246497"/>
    <w:rsid w:val="00321BB9"/>
    <w:rsid w:val="00326BFC"/>
    <w:rsid w:val="003E4080"/>
    <w:rsid w:val="003F188E"/>
    <w:rsid w:val="00400ED8"/>
    <w:rsid w:val="00427EDD"/>
    <w:rsid w:val="004832BA"/>
    <w:rsid w:val="004D203D"/>
    <w:rsid w:val="004E23E7"/>
    <w:rsid w:val="004E2E5E"/>
    <w:rsid w:val="006B3F74"/>
    <w:rsid w:val="006D33E0"/>
    <w:rsid w:val="006E72AB"/>
    <w:rsid w:val="00735D81"/>
    <w:rsid w:val="007B1BD9"/>
    <w:rsid w:val="00841C6C"/>
    <w:rsid w:val="008A2A37"/>
    <w:rsid w:val="008B3B21"/>
    <w:rsid w:val="009842EE"/>
    <w:rsid w:val="009C2CC1"/>
    <w:rsid w:val="009D4675"/>
    <w:rsid w:val="00AE2433"/>
    <w:rsid w:val="00B525CC"/>
    <w:rsid w:val="00BE018D"/>
    <w:rsid w:val="00C93D5D"/>
    <w:rsid w:val="00CD16C1"/>
    <w:rsid w:val="00D00016"/>
    <w:rsid w:val="00D07746"/>
    <w:rsid w:val="00E06A57"/>
    <w:rsid w:val="00E128FD"/>
    <w:rsid w:val="00E644CA"/>
    <w:rsid w:val="00EA2E43"/>
    <w:rsid w:val="00EB0ABB"/>
    <w:rsid w:val="00EC0F7B"/>
    <w:rsid w:val="00F85794"/>
    <w:rsid w:val="00FB5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C11F51"/>
  <w15:chartTrackingRefBased/>
  <w15:docId w15:val="{64EBE41A-F308-4D17-B3C3-2DF183259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E43"/>
    <w:pPr>
      <w:spacing w:line="480" w:lineRule="auto"/>
    </w:pPr>
    <w:rPr>
      <w:rFonts w:ascii="Arial" w:hAnsi="Arial" w:cs="Arial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2E43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2E43"/>
    <w:pPr>
      <w:keepNext/>
      <w:keepLines/>
      <w:spacing w:before="40" w:after="120"/>
      <w:outlineLvl w:val="1"/>
    </w:pPr>
    <w:rPr>
      <w:rFonts w:eastAsiaTheme="majorEastAsia" w:cstheme="majorBidi"/>
      <w:b/>
      <w:sz w:val="26"/>
      <w:szCs w:val="26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E43"/>
    <w:rPr>
      <w:rFonts w:ascii="Arial" w:eastAsiaTheme="majorEastAsia" w:hAnsi="Arial" w:cstheme="majorBidi"/>
      <w:b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A2E43"/>
    <w:rPr>
      <w:rFonts w:ascii="Arial" w:eastAsiaTheme="majorEastAsia" w:hAnsi="Arial" w:cstheme="majorBidi"/>
      <w:b/>
      <w:kern w:val="0"/>
      <w:sz w:val="26"/>
      <w:szCs w:val="26"/>
      <w:lang w:val="en-IE"/>
      <w14:ligatures w14:val="none"/>
    </w:rPr>
  </w:style>
  <w:style w:type="paragraph" w:styleId="ListParagraph">
    <w:name w:val="List Paragraph"/>
    <w:aliases w:val="Bullet List,Colorful List - Accent 11,FooterText,List Paragraph1,numbered,Paragraphe de liste1,Bulletr List Paragraph,列出段落,列出段落1,List Paragraph2,List Paragraph21,Parágrafo da Lista1,リスト段落1,List Paragraph11,Listeafsnit1,Párrafo de lista1,F"/>
    <w:basedOn w:val="Normal"/>
    <w:link w:val="ListParagraphChar"/>
    <w:uiPriority w:val="34"/>
    <w:qFormat/>
    <w:rsid w:val="00EA2E43"/>
    <w:pPr>
      <w:ind w:left="720"/>
      <w:contextualSpacing/>
    </w:pPr>
  </w:style>
  <w:style w:type="character" w:customStyle="1" w:styleId="ListParagraphChar">
    <w:name w:val="List Paragraph Char"/>
    <w:aliases w:val="Bullet List Char,Colorful List - Accent 11 Char,FooterText Char,List Paragraph1 Char,numbered Char,Paragraphe de liste1 Char,Bulletr List Paragraph Char,列出段落 Char,列出段落1 Char,List Paragraph2 Char,List Paragraph21 Char,リスト段落1 Char"/>
    <w:basedOn w:val="DefaultParagraphFont"/>
    <w:link w:val="ListParagraph"/>
    <w:uiPriority w:val="34"/>
    <w:rsid w:val="00EA2E43"/>
    <w:rPr>
      <w:rFonts w:ascii="Arial" w:hAnsi="Arial" w:cs="Arial"/>
      <w:kern w:val="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2E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E43"/>
    <w:rPr>
      <w:rFonts w:ascii="Arial" w:hAnsi="Arial" w:cs="Arial"/>
      <w:kern w:val="0"/>
      <w:szCs w:val="20"/>
      <w:lang w:val="en-US"/>
      <w14:ligatures w14:val="none"/>
    </w:rPr>
  </w:style>
  <w:style w:type="paragraph" w:styleId="NoSpacing">
    <w:name w:val="No Spacing"/>
    <w:uiPriority w:val="1"/>
    <w:qFormat/>
    <w:rsid w:val="00EA2E43"/>
    <w:pPr>
      <w:spacing w:after="0" w:line="240" w:lineRule="auto"/>
    </w:pPr>
    <w:rPr>
      <w:kern w:val="0"/>
      <w:lang w:val="en-AU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A2E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styleId="TableGrid">
    <w:name w:val="Table Grid"/>
    <w:basedOn w:val="TableNormal"/>
    <w:uiPriority w:val="39"/>
    <w:rsid w:val="00EA2E43"/>
    <w:pPr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07746"/>
    <w:pPr>
      <w:spacing w:after="0" w:line="240" w:lineRule="auto"/>
    </w:pPr>
    <w:rPr>
      <w:rFonts w:ascii="Arial" w:hAnsi="Arial" w:cs="Arial"/>
      <w:kern w:val="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06A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6A5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6A57"/>
    <w:rPr>
      <w:rFonts w:ascii="Arial" w:hAnsi="Arial" w:cs="Arial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A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A57"/>
    <w:rPr>
      <w:rFonts w:ascii="Arial" w:hAnsi="Arial" w:cs="Arial"/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E40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080"/>
    <w:rPr>
      <w:rFonts w:ascii="Arial" w:hAnsi="Arial" w:cs="Arial"/>
      <w:kern w:val="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94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8B59C8F0803F4D9EEE633D135483DF" ma:contentTypeVersion="18" ma:contentTypeDescription="Create a new document." ma:contentTypeScope="" ma:versionID="ad88b4d10e23ec968df62254b48e76c8">
  <xsd:schema xmlns:xsd="http://www.w3.org/2001/XMLSchema" xmlns:xs="http://www.w3.org/2001/XMLSchema" xmlns:p="http://schemas.microsoft.com/office/2006/metadata/properties" xmlns:ns2="f4fc8605-3575-4553-bd52-5ab64f539bd1" xmlns:ns3="41c5cdf2-3d61-4636-ad5b-749c74381475" xmlns:ns4="c9ac3ab4-a7cc-4b3a-aeed-dd55a233ac4b" targetNamespace="http://schemas.microsoft.com/office/2006/metadata/properties" ma:root="true" ma:fieldsID="b1ca63ce28c5d7a1e17e1b352a83aea2" ns2:_="" ns3:_="" ns4:_="">
    <xsd:import namespace="f4fc8605-3575-4553-bd52-5ab64f539bd1"/>
    <xsd:import namespace="41c5cdf2-3d61-4636-ad5b-749c74381475"/>
    <xsd:import namespace="c9ac3ab4-a7cc-4b3a-aeed-dd55a233ac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_Flow_SignoffStatu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fc8605-3575-4553-bd52-5ab64f539b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Flow_SignoffStatus" ma:index="14" nillable="true" ma:displayName="Sign-off status" ma:internalName="Sign_x002d_off_x0020_status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37bc47b-3997-4ccb-824d-08e9c3bde3a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5cdf2-3d61-4636-ad5b-749c7438147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ac3ab4-a7cc-4b3a-aeed-dd55a233ac4b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5c962145-8259-463a-82e1-dd8123e1dbef}" ma:internalName="TaxCatchAll" ma:showField="CatchAllData" ma:web="41c5cdf2-3d61-4636-ad5b-749c743814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f4fc8605-3575-4553-bd52-5ab64f539bd1" xsi:nil="true"/>
    <TaxCatchAll xmlns="c9ac3ab4-a7cc-4b3a-aeed-dd55a233ac4b" xsi:nil="true"/>
    <lcf76f155ced4ddcb4097134ff3c332f xmlns="f4fc8605-3575-4553-bd52-5ab64f539bd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B01C049-28F2-445A-8E02-7AE9BCD7DC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fc8605-3575-4553-bd52-5ab64f539bd1"/>
    <ds:schemaRef ds:uri="41c5cdf2-3d61-4636-ad5b-749c74381475"/>
    <ds:schemaRef ds:uri="c9ac3ab4-a7cc-4b3a-aeed-dd55a233ac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D8C744-0A77-4623-998B-5A1B9FE284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7DD2AE-D0BA-4F31-B4FA-306B7AC48097}">
  <ds:schemaRefs>
    <ds:schemaRef ds:uri="http://schemas.microsoft.com/office/2006/metadata/properties"/>
    <ds:schemaRef ds:uri="http://schemas.microsoft.com/office/infopath/2007/PartnerControls"/>
    <ds:schemaRef ds:uri="f4fc8605-3575-4553-bd52-5ab64f539bd1"/>
    <ds:schemaRef ds:uri="c9ac3ab4-a7cc-4b3a-aeed-dd55a233ac4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7</Pages>
  <Words>1890</Words>
  <Characters>1077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Shreekant</dc:creator>
  <cp:keywords/>
  <dc:description/>
  <cp:lastModifiedBy>Sharma, Shreekant</cp:lastModifiedBy>
  <cp:revision>13</cp:revision>
  <dcterms:created xsi:type="dcterms:W3CDTF">2024-02-06T11:54:00Z</dcterms:created>
  <dcterms:modified xsi:type="dcterms:W3CDTF">2024-03-22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3-11-23T11:58:46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1de0c845-df1e-4de7-9397-1fb62fd179ad</vt:lpwstr>
  </property>
  <property fmtid="{D5CDD505-2E9C-101B-9397-08002B2CF9AE}" pid="8" name="MSIP_Label_3c9bec58-8084-492e-8360-0e1cfe36408c_ContentBits">
    <vt:lpwstr>0</vt:lpwstr>
  </property>
  <property fmtid="{D5CDD505-2E9C-101B-9397-08002B2CF9AE}" pid="9" name="ContentTypeId">
    <vt:lpwstr>0x010100B98B59C8F0803F4D9EEE633D135483DF</vt:lpwstr>
  </property>
</Properties>
</file>